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D2495C" w14:textId="1B3DA637" w:rsidR="00DA01FC" w:rsidRDefault="00E40837" w:rsidP="00DA01FC">
      <w:pPr>
        <w:spacing w:after="0"/>
        <w:jc w:val="both"/>
        <w:rPr>
          <w:b/>
          <w:lang w:val="en-US"/>
        </w:rPr>
      </w:pPr>
      <w:r w:rsidRPr="00357D86">
        <w:rPr>
          <w:b/>
          <w:lang w:val="en-US"/>
        </w:rPr>
        <w:t>SUPPLEMENTA</w:t>
      </w:r>
      <w:r w:rsidR="000B4A54">
        <w:rPr>
          <w:b/>
          <w:lang w:val="en-US"/>
        </w:rPr>
        <w:t>L FIGURES</w:t>
      </w:r>
    </w:p>
    <w:p w14:paraId="48ED0D3E" w14:textId="77777777" w:rsidR="00755B8B" w:rsidRDefault="00755B8B" w:rsidP="0026436A">
      <w:pPr>
        <w:spacing w:after="0"/>
        <w:jc w:val="both"/>
        <w:rPr>
          <w:b/>
          <w:bCs/>
          <w:lang w:val="en-US"/>
        </w:rPr>
      </w:pPr>
    </w:p>
    <w:p w14:paraId="504E1848" w14:textId="27CF858C" w:rsidR="0026436A" w:rsidRDefault="00755B8B" w:rsidP="0026436A">
      <w:pPr>
        <w:spacing w:after="0"/>
        <w:jc w:val="both"/>
        <w:rPr>
          <w:lang w:val="en-US"/>
        </w:rPr>
      </w:pPr>
      <w:r>
        <w:rPr>
          <w:b/>
          <w:bCs/>
          <w:lang w:val="en-US"/>
        </w:rPr>
        <w:t>Table S1</w:t>
      </w:r>
      <w:r w:rsidR="0026436A">
        <w:rPr>
          <w:b/>
          <w:bCs/>
          <w:lang w:val="en-US"/>
        </w:rPr>
        <w:t>.</w:t>
      </w:r>
      <w:r w:rsidR="0026436A" w:rsidRPr="00927950">
        <w:rPr>
          <w:b/>
          <w:bCs/>
          <w:lang w:val="en-US"/>
        </w:rPr>
        <w:t xml:space="preserve"> Spearman correlation (r) values between </w:t>
      </w:r>
      <w:r w:rsidR="0026436A" w:rsidRPr="00927950">
        <w:rPr>
          <w:b/>
          <w:bCs/>
          <w:i/>
          <w:iCs/>
          <w:lang w:val="en-US"/>
        </w:rPr>
        <w:t>MAP1LC3C</w:t>
      </w:r>
      <w:r w:rsidR="0026436A" w:rsidRPr="00927950">
        <w:rPr>
          <w:b/>
          <w:bCs/>
          <w:lang w:val="en-US"/>
        </w:rPr>
        <w:t xml:space="preserve"> and cancer immunity genes expression </w:t>
      </w:r>
      <w:proofErr w:type="gramStart"/>
      <w:r w:rsidR="0026436A" w:rsidRPr="00927950">
        <w:rPr>
          <w:b/>
          <w:bCs/>
          <w:lang w:val="en-US"/>
        </w:rPr>
        <w:t>are indicated</w:t>
      </w:r>
      <w:proofErr w:type="gramEnd"/>
      <w:r w:rsidR="0026436A" w:rsidRPr="00927950">
        <w:rPr>
          <w:b/>
          <w:bCs/>
          <w:lang w:val="en-US"/>
        </w:rPr>
        <w:t xml:space="preserve"> in LUAD</w:t>
      </w:r>
      <w:r w:rsidR="0026436A">
        <w:rPr>
          <w:b/>
          <w:bCs/>
          <w:lang w:val="en-US"/>
        </w:rPr>
        <w:t>, related to Figure 1</w:t>
      </w:r>
      <w:r w:rsidR="0026436A" w:rsidRPr="007567BA">
        <w:rPr>
          <w:b/>
          <w:bCs/>
          <w:lang w:val="en-US"/>
        </w:rPr>
        <w:t>.</w:t>
      </w:r>
      <w:r w:rsidR="0026436A">
        <w:rPr>
          <w:lang w:val="en-US"/>
        </w:rPr>
        <w:t xml:space="preserve"> </w:t>
      </w:r>
      <w:r w:rsidR="0026436A" w:rsidRPr="00747901">
        <w:rPr>
          <w:lang w:val="en-US"/>
        </w:rPr>
        <w:t xml:space="preserve">*: 0.5 </w:t>
      </w:r>
      <w:r w:rsidR="0026436A">
        <w:rPr>
          <w:lang w:val="en-US"/>
        </w:rPr>
        <w:t>&lt;</w:t>
      </w:r>
      <w:r w:rsidR="0026436A" w:rsidRPr="00747901">
        <w:rPr>
          <w:lang w:val="en-US"/>
        </w:rPr>
        <w:t xml:space="preserve"> </w:t>
      </w:r>
      <w:r w:rsidR="0026436A">
        <w:rPr>
          <w:lang w:val="en-US"/>
        </w:rPr>
        <w:t>r</w:t>
      </w:r>
      <w:r w:rsidR="0026436A" w:rsidRPr="00747901">
        <w:rPr>
          <w:lang w:val="en-US"/>
        </w:rPr>
        <w:t xml:space="preserve"> </w:t>
      </w:r>
      <w:r w:rsidR="0026436A">
        <w:rPr>
          <w:lang w:val="en-US"/>
        </w:rPr>
        <w:t>&lt; 0.6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14"/>
        <w:gridCol w:w="1179"/>
        <w:gridCol w:w="1123"/>
        <w:gridCol w:w="973"/>
        <w:gridCol w:w="1014"/>
        <w:gridCol w:w="914"/>
        <w:gridCol w:w="904"/>
        <w:gridCol w:w="778"/>
        <w:gridCol w:w="973"/>
      </w:tblGrid>
      <w:tr w:rsidR="00A95086" w:rsidRPr="00DD089D" w14:paraId="58381257" w14:textId="77777777" w:rsidTr="00526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</w:tcPr>
          <w:p w14:paraId="59081BEE" w14:textId="7134AFEF" w:rsidR="00DA01FC" w:rsidRPr="00DD089D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D089D">
              <w:rPr>
                <w:sz w:val="18"/>
                <w:lang w:val="en-US"/>
              </w:rPr>
              <w:t>Myeloid cells</w:t>
            </w:r>
          </w:p>
        </w:tc>
        <w:tc>
          <w:tcPr>
            <w:tcW w:w="650" w:type="pct"/>
            <w:tcBorders>
              <w:top w:val="single" w:sz="18" w:space="0" w:color="auto"/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72464E9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sz w:val="18"/>
                <w:lang w:val="en-US"/>
              </w:rPr>
              <w:t>Neutrophils</w:t>
            </w:r>
          </w:p>
        </w:tc>
        <w:tc>
          <w:tcPr>
            <w:tcW w:w="619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A400441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sz w:val="18"/>
                <w:lang w:val="en-US"/>
              </w:rPr>
              <w:t>Monocytes</w:t>
            </w:r>
          </w:p>
        </w:tc>
        <w:tc>
          <w:tcPr>
            <w:tcW w:w="536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4F001A3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sz w:val="18"/>
                <w:lang w:val="en-US"/>
              </w:rPr>
              <w:t>DCs resting</w:t>
            </w:r>
          </w:p>
        </w:tc>
        <w:tc>
          <w:tcPr>
            <w:tcW w:w="559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67BA3C1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sz w:val="18"/>
                <w:lang w:val="en-US"/>
              </w:rPr>
              <w:t>DCs activated</w:t>
            </w:r>
          </w:p>
        </w:tc>
        <w:tc>
          <w:tcPr>
            <w:tcW w:w="504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045FF47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sz w:val="18"/>
                <w:lang w:val="en-US"/>
              </w:rPr>
              <w:t>M0</w:t>
            </w:r>
          </w:p>
        </w:tc>
        <w:tc>
          <w:tcPr>
            <w:tcW w:w="498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85F0A4D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sz w:val="18"/>
                <w:lang w:val="en-US"/>
              </w:rPr>
              <w:t>M1</w:t>
            </w:r>
          </w:p>
        </w:tc>
        <w:tc>
          <w:tcPr>
            <w:tcW w:w="429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11B1F11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sz w:val="18"/>
                <w:lang w:val="en-US"/>
              </w:rPr>
              <w:t>M2</w:t>
            </w:r>
          </w:p>
        </w:tc>
        <w:tc>
          <w:tcPr>
            <w:tcW w:w="536" w:type="pct"/>
            <w:tcBorders>
              <w:top w:val="single" w:sz="18" w:space="0" w:color="auto"/>
              <w:left w:val="dashed" w:sz="4" w:space="0" w:color="auto"/>
              <w:bottom w:val="nil"/>
            </w:tcBorders>
          </w:tcPr>
          <w:p w14:paraId="288382A7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5E87D0B4" w14:textId="77777777" w:rsidTr="00526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single" w:sz="4" w:space="0" w:color="auto"/>
            </w:tcBorders>
            <w:shd w:val="clear" w:color="auto" w:fill="auto"/>
          </w:tcPr>
          <w:p w14:paraId="7A246CF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5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27640DC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754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DA32A09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874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7908D9D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5442*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F957AB4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746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4912DD8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943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098AB62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433</w:t>
            </w:r>
          </w:p>
        </w:tc>
        <w:tc>
          <w:tcPr>
            <w:tcW w:w="42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BF3A85D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905</w:t>
            </w:r>
          </w:p>
        </w:tc>
        <w:tc>
          <w:tcPr>
            <w:tcW w:w="536" w:type="pct"/>
            <w:tcBorders>
              <w:top w:val="nil"/>
              <w:left w:val="dashed" w:sz="4" w:space="0" w:color="auto"/>
              <w:bottom w:val="nil"/>
            </w:tcBorders>
          </w:tcPr>
          <w:p w14:paraId="2D8EE8D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256861B9" w14:textId="77777777" w:rsidTr="00526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14:paraId="1B5E7D9B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5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</w:tcPr>
          <w:p w14:paraId="1305729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619" w:type="pct"/>
            <w:shd w:val="clear" w:color="auto" w:fill="auto"/>
          </w:tcPr>
          <w:p w14:paraId="53099EB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331A8B2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9" w:type="pct"/>
            <w:tcBorders>
              <w:right w:val="nil"/>
            </w:tcBorders>
            <w:shd w:val="clear" w:color="auto" w:fill="auto"/>
          </w:tcPr>
          <w:p w14:paraId="1C5830C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</w:tcPr>
          <w:p w14:paraId="7E5325B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98" w:type="pct"/>
            <w:tcBorders>
              <w:left w:val="nil"/>
            </w:tcBorders>
            <w:shd w:val="clear" w:color="auto" w:fill="auto"/>
          </w:tcPr>
          <w:p w14:paraId="56D9DF6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29" w:type="pct"/>
            <w:shd w:val="clear" w:color="auto" w:fill="auto"/>
          </w:tcPr>
          <w:p w14:paraId="7F5B4B4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top w:val="nil"/>
            </w:tcBorders>
          </w:tcPr>
          <w:p w14:paraId="6C62CD3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2C562892" w14:textId="77777777" w:rsidTr="00526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single" w:sz="4" w:space="0" w:color="auto"/>
            </w:tcBorders>
            <w:shd w:val="clear" w:color="auto" w:fill="auto"/>
          </w:tcPr>
          <w:p w14:paraId="3079B17A" w14:textId="0D4E5365" w:rsidR="00DA01FC" w:rsidRPr="00DD089D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Lymphoid cells</w:t>
            </w:r>
          </w:p>
        </w:tc>
        <w:tc>
          <w:tcPr>
            <w:tcW w:w="65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479A62C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4 T cells naïve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8CCFEE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sz w:val="18"/>
                <w:lang w:val="en-US"/>
              </w:rPr>
              <w:t>CD4 T cells memory resting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B5BD91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sz w:val="18"/>
                <w:lang w:val="en-US"/>
              </w:rPr>
              <w:t>CD4 T cells memory activated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DA4BDF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8 T cells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417BE4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B cells naïve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DEBDA6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B cells memory</w:t>
            </w:r>
          </w:p>
        </w:tc>
        <w:tc>
          <w:tcPr>
            <w:tcW w:w="42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C2659C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NK cells resting</w:t>
            </w:r>
          </w:p>
        </w:tc>
        <w:tc>
          <w:tcPr>
            <w:tcW w:w="536" w:type="pct"/>
            <w:tcBorders>
              <w:left w:val="dashed" w:sz="4" w:space="0" w:color="auto"/>
            </w:tcBorders>
          </w:tcPr>
          <w:p w14:paraId="264E7E7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NK cells activated</w:t>
            </w:r>
          </w:p>
        </w:tc>
      </w:tr>
      <w:tr w:rsidR="00A95086" w:rsidRPr="00DD089D" w14:paraId="067C0D7F" w14:textId="77777777" w:rsidTr="00526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05F294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50" w:type="pct"/>
            <w:tcBorders>
              <w:left w:val="single" w:sz="4" w:space="0" w:color="auto"/>
              <w:bottom w:val="single" w:sz="4" w:space="0" w:color="7F7F7F" w:themeColor="text1" w:themeTint="80"/>
              <w:right w:val="dashed" w:sz="4" w:space="0" w:color="auto"/>
            </w:tcBorders>
            <w:shd w:val="clear" w:color="auto" w:fill="auto"/>
          </w:tcPr>
          <w:p w14:paraId="5DBE6FA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663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DCDB5E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391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7C93B0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625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DEA9E8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920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CCFE40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957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E6CA61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010</w:t>
            </w:r>
          </w:p>
        </w:tc>
        <w:tc>
          <w:tcPr>
            <w:tcW w:w="42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92D3C6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302</w:t>
            </w:r>
          </w:p>
        </w:tc>
        <w:tc>
          <w:tcPr>
            <w:tcW w:w="536" w:type="pct"/>
            <w:tcBorders>
              <w:left w:val="dashed" w:sz="4" w:space="0" w:color="auto"/>
            </w:tcBorders>
          </w:tcPr>
          <w:p w14:paraId="577389D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764</w:t>
            </w:r>
          </w:p>
        </w:tc>
      </w:tr>
      <w:tr w:rsidR="00A95086" w:rsidRPr="00DD089D" w14:paraId="2A2B4691" w14:textId="77777777" w:rsidTr="00526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nil"/>
            </w:tcBorders>
            <w:shd w:val="clear" w:color="auto" w:fill="auto"/>
          </w:tcPr>
          <w:p w14:paraId="601E756F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50" w:type="pct"/>
            <w:tcBorders>
              <w:left w:val="nil"/>
            </w:tcBorders>
            <w:shd w:val="clear" w:color="auto" w:fill="auto"/>
          </w:tcPr>
          <w:p w14:paraId="0B8C1B4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619" w:type="pct"/>
            <w:shd w:val="clear" w:color="auto" w:fill="auto"/>
          </w:tcPr>
          <w:p w14:paraId="18FF91F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right w:val="nil"/>
            </w:tcBorders>
            <w:shd w:val="clear" w:color="auto" w:fill="auto"/>
          </w:tcPr>
          <w:p w14:paraId="1F8E9CE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9" w:type="pct"/>
            <w:tcBorders>
              <w:left w:val="nil"/>
            </w:tcBorders>
            <w:shd w:val="clear" w:color="auto" w:fill="auto"/>
          </w:tcPr>
          <w:p w14:paraId="3D25EEE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4" w:type="pct"/>
            <w:shd w:val="clear" w:color="auto" w:fill="auto"/>
          </w:tcPr>
          <w:p w14:paraId="734C165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14:paraId="49013D4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29" w:type="pct"/>
            <w:shd w:val="clear" w:color="auto" w:fill="auto"/>
          </w:tcPr>
          <w:p w14:paraId="4F989F7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bottom w:val="nil"/>
            </w:tcBorders>
          </w:tcPr>
          <w:p w14:paraId="2D2972F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53749099" w14:textId="77777777" w:rsidTr="00526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single" w:sz="4" w:space="0" w:color="auto"/>
            </w:tcBorders>
            <w:shd w:val="clear" w:color="auto" w:fill="auto"/>
          </w:tcPr>
          <w:p w14:paraId="593EF94C" w14:textId="7B446A6C" w:rsidR="00DA01FC" w:rsidRPr="00DD089D" w:rsidRDefault="00DA01FC" w:rsidP="00CE62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HLA</w:t>
            </w:r>
            <w:r w:rsidR="00CE627F">
              <w:rPr>
                <w:sz w:val="18"/>
                <w:lang w:val="en-US"/>
              </w:rPr>
              <w:t xml:space="preserve"> class I</w:t>
            </w:r>
            <w:r w:rsidR="00A95086">
              <w:rPr>
                <w:sz w:val="18"/>
                <w:lang w:val="en-US"/>
              </w:rPr>
              <w:t xml:space="preserve"> and related genes</w:t>
            </w:r>
          </w:p>
        </w:tc>
        <w:tc>
          <w:tcPr>
            <w:tcW w:w="65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FEEC38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A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5D019F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B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B80DF3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C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A00FE1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E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32013B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F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0A1342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b/>
                <w:bCs/>
                <w:sz w:val="18"/>
                <w:lang w:val="en-US"/>
              </w:rPr>
              <w:t>NLRC5</w:t>
            </w:r>
          </w:p>
        </w:tc>
        <w:tc>
          <w:tcPr>
            <w:tcW w:w="42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35A08B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b/>
                <w:bCs/>
                <w:sz w:val="18"/>
                <w:lang w:val="en-US"/>
              </w:rPr>
              <w:t>B2M</w:t>
            </w:r>
          </w:p>
        </w:tc>
        <w:tc>
          <w:tcPr>
            <w:tcW w:w="536" w:type="pct"/>
            <w:tcBorders>
              <w:top w:val="nil"/>
              <w:left w:val="dashed" w:sz="4" w:space="0" w:color="auto"/>
              <w:bottom w:val="nil"/>
            </w:tcBorders>
          </w:tcPr>
          <w:p w14:paraId="600C506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15897676" w14:textId="77777777" w:rsidTr="00526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single" w:sz="4" w:space="0" w:color="auto"/>
            </w:tcBorders>
            <w:shd w:val="clear" w:color="auto" w:fill="auto"/>
          </w:tcPr>
          <w:p w14:paraId="39DC24F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5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4D83A47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1595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E4A8AE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535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CBEC56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279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DA827A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862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706420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268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620EDB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1582</w:t>
            </w:r>
          </w:p>
        </w:tc>
        <w:tc>
          <w:tcPr>
            <w:tcW w:w="42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84DB05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876</w:t>
            </w:r>
          </w:p>
        </w:tc>
        <w:tc>
          <w:tcPr>
            <w:tcW w:w="536" w:type="pct"/>
            <w:tcBorders>
              <w:top w:val="nil"/>
              <w:left w:val="dashed" w:sz="4" w:space="0" w:color="auto"/>
              <w:bottom w:val="nil"/>
            </w:tcBorders>
          </w:tcPr>
          <w:p w14:paraId="777318C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3D4397C7" w14:textId="77777777" w:rsidTr="00A9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14:paraId="55925852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5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dashed" w:sz="4" w:space="0" w:color="auto"/>
            </w:tcBorders>
            <w:shd w:val="clear" w:color="auto" w:fill="auto"/>
          </w:tcPr>
          <w:p w14:paraId="6A53184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619" w:type="pct"/>
            <w:tcBorders>
              <w:left w:val="dashed" w:sz="4" w:space="0" w:color="auto"/>
            </w:tcBorders>
            <w:shd w:val="clear" w:color="auto" w:fill="auto"/>
          </w:tcPr>
          <w:p w14:paraId="10D666F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0C397E3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9" w:type="pct"/>
            <w:shd w:val="clear" w:color="auto" w:fill="auto"/>
          </w:tcPr>
          <w:p w14:paraId="14AB74A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4" w:type="pct"/>
            <w:shd w:val="clear" w:color="auto" w:fill="auto"/>
          </w:tcPr>
          <w:p w14:paraId="10A5C88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14:paraId="430B024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</w:tcPr>
          <w:p w14:paraId="1862C40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006BB1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281F7E1B" w14:textId="77777777" w:rsidTr="00A9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single" w:sz="4" w:space="0" w:color="auto"/>
            </w:tcBorders>
            <w:shd w:val="clear" w:color="auto" w:fill="auto"/>
          </w:tcPr>
          <w:p w14:paraId="652278E5" w14:textId="25F5502D" w:rsidR="00DA01FC" w:rsidRPr="00DD089D" w:rsidRDefault="00CE627F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LA class </w:t>
            </w:r>
            <w:r w:rsidR="00DA01FC" w:rsidRPr="00DA01FC">
              <w:rPr>
                <w:sz w:val="18"/>
                <w:lang w:val="en-US"/>
              </w:rPr>
              <w:t>II</w:t>
            </w:r>
            <w:r w:rsidR="00A95086">
              <w:rPr>
                <w:sz w:val="18"/>
                <w:lang w:val="en-US"/>
              </w:rPr>
              <w:t xml:space="preserve"> and related genes</w:t>
            </w:r>
          </w:p>
        </w:tc>
        <w:tc>
          <w:tcPr>
            <w:tcW w:w="65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7684CD9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DPA1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FD0295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DPB1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FCEE8D0" w14:textId="77C455B2" w:rsidR="00DA01FC" w:rsidRPr="00DA01FC" w:rsidRDefault="00A95086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HLA-DQ</w:t>
            </w:r>
            <w:r w:rsidR="00DA01FC" w:rsidRPr="00DD089D">
              <w:rPr>
                <w:b/>
                <w:bCs/>
                <w:sz w:val="18"/>
                <w:lang w:val="en-US"/>
              </w:rPr>
              <w:t>A</w:t>
            </w:r>
            <w:r>
              <w:rPr>
                <w:b/>
                <w:bCs/>
                <w:sz w:val="18"/>
                <w:lang w:val="en-US"/>
              </w:rPr>
              <w:t>1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FC65737" w14:textId="74326EF5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HLA-DQA2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70CC927" w14:textId="76A655AF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</w:t>
            </w:r>
            <w:r w:rsidR="00A95086">
              <w:rPr>
                <w:b/>
                <w:bCs/>
                <w:sz w:val="18"/>
                <w:lang w:val="en-US"/>
              </w:rPr>
              <w:t>LA-DR</w:t>
            </w:r>
            <w:r w:rsidRPr="00DD089D">
              <w:rPr>
                <w:b/>
                <w:bCs/>
                <w:sz w:val="18"/>
                <w:lang w:val="en-US"/>
              </w:rPr>
              <w:t>A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08D8D6D" w14:textId="1465AD9D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D</w:t>
            </w:r>
            <w:r w:rsidR="00A95086">
              <w:rPr>
                <w:b/>
                <w:bCs/>
                <w:sz w:val="18"/>
                <w:lang w:val="en-US"/>
              </w:rPr>
              <w:t>R</w:t>
            </w:r>
            <w:r w:rsidRPr="00DD089D">
              <w:rPr>
                <w:b/>
                <w:bCs/>
                <w:sz w:val="18"/>
                <w:lang w:val="en-US"/>
              </w:rPr>
              <w:t>B</w:t>
            </w:r>
            <w:r w:rsidR="00A95086">
              <w:rPr>
                <w:b/>
                <w:bCs/>
                <w:sz w:val="18"/>
                <w:lang w:val="en-US"/>
              </w:rPr>
              <w:t>1</w:t>
            </w:r>
          </w:p>
        </w:tc>
        <w:tc>
          <w:tcPr>
            <w:tcW w:w="429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177412D" w14:textId="002F5B1E" w:rsidR="00DA01FC" w:rsidRPr="00A95086" w:rsidRDefault="00A95086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A95086">
              <w:rPr>
                <w:b/>
                <w:sz w:val="18"/>
                <w:lang w:val="en-US"/>
              </w:rPr>
              <w:t>HLA-DRB5</w:t>
            </w:r>
          </w:p>
        </w:tc>
        <w:tc>
          <w:tcPr>
            <w:tcW w:w="536" w:type="pct"/>
            <w:tcBorders>
              <w:top w:val="nil"/>
              <w:left w:val="dashed" w:sz="4" w:space="0" w:color="auto"/>
              <w:bottom w:val="nil"/>
            </w:tcBorders>
          </w:tcPr>
          <w:p w14:paraId="770C262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2E22C6FE" w14:textId="77777777" w:rsidTr="00A9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B359B9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50" w:type="pct"/>
            <w:tcBorders>
              <w:left w:val="single" w:sz="4" w:space="0" w:color="auto"/>
              <w:bottom w:val="single" w:sz="4" w:space="0" w:color="7F7F7F" w:themeColor="text1" w:themeTint="80"/>
              <w:right w:val="dashed" w:sz="4" w:space="0" w:color="auto"/>
            </w:tcBorders>
            <w:shd w:val="clear" w:color="auto" w:fill="auto"/>
          </w:tcPr>
          <w:p w14:paraId="329FACA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638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2AF5B9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343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C5A3A74" w14:textId="154EF4D8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996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C813241" w14:textId="1C9A8CA9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</w:t>
            </w:r>
            <w:r w:rsidR="00A95086">
              <w:rPr>
                <w:sz w:val="18"/>
                <w:lang w:val="en-US"/>
              </w:rPr>
              <w:t>.3175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371D7B6" w14:textId="12DF8016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</w:t>
            </w:r>
            <w:r w:rsidR="00A95086">
              <w:rPr>
                <w:sz w:val="18"/>
                <w:lang w:val="en-US"/>
              </w:rPr>
              <w:t>771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16D0A67" w14:textId="4B00510A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142</w:t>
            </w:r>
          </w:p>
        </w:tc>
        <w:tc>
          <w:tcPr>
            <w:tcW w:w="429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F34EE7B" w14:textId="2FAC3E47" w:rsidR="00DA01FC" w:rsidRPr="00DA01FC" w:rsidRDefault="00A95086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48</w:t>
            </w:r>
          </w:p>
        </w:tc>
        <w:tc>
          <w:tcPr>
            <w:tcW w:w="536" w:type="pct"/>
            <w:tcBorders>
              <w:top w:val="nil"/>
              <w:left w:val="dashed" w:sz="4" w:space="0" w:color="auto"/>
              <w:bottom w:val="nil"/>
            </w:tcBorders>
          </w:tcPr>
          <w:p w14:paraId="7CADAF1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30B3FF5D" w14:textId="77777777" w:rsidTr="00A9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738DC9D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5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B741A73" w14:textId="1BBC330A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HLA-DM</w:t>
            </w:r>
            <w:r w:rsidR="00DA01FC" w:rsidRPr="00DD089D">
              <w:rPr>
                <w:b/>
                <w:bCs/>
                <w:sz w:val="18"/>
                <w:lang w:val="en-US"/>
              </w:rPr>
              <w:t>A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0277616" w14:textId="04DD3388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D</w:t>
            </w:r>
            <w:r w:rsidR="00A95086">
              <w:rPr>
                <w:b/>
                <w:bCs/>
                <w:sz w:val="18"/>
                <w:lang w:val="en-US"/>
              </w:rPr>
              <w:t>MB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4E9E856" w14:textId="4F539634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D</w:t>
            </w:r>
            <w:r w:rsidR="00A95086">
              <w:rPr>
                <w:b/>
                <w:bCs/>
                <w:sz w:val="18"/>
                <w:lang w:val="en-US"/>
              </w:rPr>
              <w:t>OA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C82E384" w14:textId="519CB24C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HLA-D</w:t>
            </w:r>
            <w:r w:rsidR="00A95086">
              <w:rPr>
                <w:b/>
                <w:bCs/>
                <w:sz w:val="18"/>
                <w:lang w:val="en-US"/>
              </w:rPr>
              <w:t>OB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45F023E" w14:textId="5B6B4D60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CIITA</w:t>
            </w:r>
          </w:p>
        </w:tc>
        <w:tc>
          <w:tcPr>
            <w:tcW w:w="498" w:type="pct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4BE5BC58" w14:textId="4DECCEEB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777622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9FE028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04A6C615" w14:textId="77777777" w:rsidTr="00A9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458521B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50" w:type="pct"/>
            <w:tcBorders>
              <w:left w:val="single" w:sz="4" w:space="0" w:color="auto"/>
              <w:bottom w:val="single" w:sz="4" w:space="0" w:color="7F7F7F" w:themeColor="text1" w:themeTint="80"/>
              <w:right w:val="dashed" w:sz="4" w:space="0" w:color="auto"/>
            </w:tcBorders>
            <w:shd w:val="clear" w:color="auto" w:fill="auto"/>
          </w:tcPr>
          <w:p w14:paraId="4B527594" w14:textId="7D76E292" w:rsidR="00DA01FC" w:rsidRPr="00DA01FC" w:rsidRDefault="00A95086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833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5758934" w14:textId="2C36A8B2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</w:t>
            </w:r>
            <w:r w:rsidR="00A95086">
              <w:rPr>
                <w:sz w:val="18"/>
                <w:lang w:val="en-US"/>
              </w:rPr>
              <w:t>4611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91D72F1" w14:textId="7CFB5C81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</w:t>
            </w:r>
            <w:r w:rsidR="00A95086">
              <w:rPr>
                <w:sz w:val="18"/>
                <w:lang w:val="en-US"/>
              </w:rPr>
              <w:t>.4109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9CF8CB2" w14:textId="29B34D44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</w:t>
            </w:r>
            <w:r w:rsidR="00A95086">
              <w:rPr>
                <w:sz w:val="18"/>
                <w:lang w:val="en-US"/>
              </w:rPr>
              <w:t>3211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A558054" w14:textId="13B2D046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</w:t>
            </w:r>
            <w:r w:rsidR="00A95086">
              <w:rPr>
                <w:sz w:val="18"/>
                <w:lang w:val="en-US"/>
              </w:rPr>
              <w:t>.3369</w:t>
            </w:r>
          </w:p>
        </w:tc>
        <w:tc>
          <w:tcPr>
            <w:tcW w:w="498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D28CD24" w14:textId="10CADDC6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152A18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A0B0AB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47A486AA" w14:textId="77777777" w:rsidTr="00A9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nil"/>
            </w:tcBorders>
            <w:shd w:val="clear" w:color="auto" w:fill="auto"/>
          </w:tcPr>
          <w:p w14:paraId="0D09BE91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50" w:type="pct"/>
            <w:tcBorders>
              <w:left w:val="nil"/>
            </w:tcBorders>
            <w:shd w:val="clear" w:color="auto" w:fill="auto"/>
          </w:tcPr>
          <w:p w14:paraId="49E0773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619" w:type="pct"/>
            <w:shd w:val="clear" w:color="auto" w:fill="auto"/>
          </w:tcPr>
          <w:p w14:paraId="434AA88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2230800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9" w:type="pct"/>
            <w:shd w:val="clear" w:color="auto" w:fill="auto"/>
          </w:tcPr>
          <w:p w14:paraId="39ABD0A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4" w:type="pct"/>
            <w:shd w:val="clear" w:color="auto" w:fill="auto"/>
          </w:tcPr>
          <w:p w14:paraId="0F7151A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98" w:type="pct"/>
            <w:tcBorders>
              <w:top w:val="nil"/>
            </w:tcBorders>
            <w:shd w:val="clear" w:color="auto" w:fill="auto"/>
          </w:tcPr>
          <w:p w14:paraId="0956D84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63B3D66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5346F7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459E991B" w14:textId="77777777" w:rsidTr="00526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single" w:sz="4" w:space="0" w:color="auto"/>
            </w:tcBorders>
            <w:shd w:val="clear" w:color="auto" w:fill="auto"/>
          </w:tcPr>
          <w:p w14:paraId="0DCEF337" w14:textId="3FA7FEF8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Checkpoints</w:t>
            </w:r>
            <w:r w:rsidR="00A95086">
              <w:rPr>
                <w:sz w:val="18"/>
                <w:lang w:val="en-US"/>
              </w:rPr>
              <w:t xml:space="preserve"> on APCs and tumor cells</w:t>
            </w:r>
          </w:p>
        </w:tc>
        <w:tc>
          <w:tcPr>
            <w:tcW w:w="65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755351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CD80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AE257F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CD86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856A4A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TNFRSF9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EF7A4C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TNFRSF14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D789D9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TNFRSF4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743628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CD70</w:t>
            </w:r>
          </w:p>
        </w:tc>
        <w:tc>
          <w:tcPr>
            <w:tcW w:w="429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5F27D4B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1618847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5924BCA4" w14:textId="77777777" w:rsidTr="00526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single" w:sz="4" w:space="0" w:color="auto"/>
            </w:tcBorders>
            <w:shd w:val="clear" w:color="auto" w:fill="auto"/>
          </w:tcPr>
          <w:p w14:paraId="70646C6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5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79FDC8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676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ADCCFF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922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423CA5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990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C15621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1968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B61C08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1818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02424F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252</w:t>
            </w:r>
          </w:p>
        </w:tc>
        <w:tc>
          <w:tcPr>
            <w:tcW w:w="429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35AB898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10C7B98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1FCA9553" w14:textId="77777777" w:rsidTr="00526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14:paraId="7165C88D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5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</w:tcPr>
          <w:p w14:paraId="68CBB56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619" w:type="pct"/>
            <w:shd w:val="clear" w:color="auto" w:fill="auto"/>
          </w:tcPr>
          <w:p w14:paraId="69FBAEC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776DBBA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9" w:type="pct"/>
            <w:shd w:val="clear" w:color="auto" w:fill="auto"/>
          </w:tcPr>
          <w:p w14:paraId="47C4AC9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4" w:type="pct"/>
            <w:shd w:val="clear" w:color="auto" w:fill="auto"/>
          </w:tcPr>
          <w:p w14:paraId="5F1DFC3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</w:tcPr>
          <w:p w14:paraId="1C6292C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</w:tcBorders>
            <w:shd w:val="clear" w:color="auto" w:fill="auto"/>
          </w:tcPr>
          <w:p w14:paraId="0CA5448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3B434C1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0983B776" w14:textId="77777777" w:rsidTr="00526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right w:val="single" w:sz="4" w:space="0" w:color="auto"/>
            </w:tcBorders>
            <w:shd w:val="clear" w:color="auto" w:fill="auto"/>
          </w:tcPr>
          <w:p w14:paraId="39CF66DF" w14:textId="77777777" w:rsidR="00DA01FC" w:rsidRPr="00DD089D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Checkpoints on T-cell</w:t>
            </w:r>
          </w:p>
        </w:tc>
        <w:tc>
          <w:tcPr>
            <w:tcW w:w="65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4AA4B0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CD28</w:t>
            </w:r>
          </w:p>
        </w:tc>
        <w:tc>
          <w:tcPr>
            <w:tcW w:w="61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40E545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TIM-3</w:t>
            </w:r>
          </w:p>
        </w:tc>
        <w:tc>
          <w:tcPr>
            <w:tcW w:w="536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4C5876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ICOS</w:t>
            </w:r>
          </w:p>
        </w:tc>
        <w:tc>
          <w:tcPr>
            <w:tcW w:w="55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8E894D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BTLA</w:t>
            </w:r>
          </w:p>
        </w:tc>
        <w:tc>
          <w:tcPr>
            <w:tcW w:w="50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DA30A2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CD40LG</w:t>
            </w:r>
          </w:p>
        </w:tc>
        <w:tc>
          <w:tcPr>
            <w:tcW w:w="498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2C9FC7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IL2RA</w:t>
            </w:r>
          </w:p>
        </w:tc>
        <w:tc>
          <w:tcPr>
            <w:tcW w:w="429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9E67FA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D089D">
              <w:rPr>
                <w:b/>
                <w:bCs/>
                <w:sz w:val="18"/>
                <w:lang w:val="en-US"/>
              </w:rPr>
              <w:t>PD1</w:t>
            </w:r>
          </w:p>
        </w:tc>
        <w:tc>
          <w:tcPr>
            <w:tcW w:w="536" w:type="pct"/>
            <w:tcBorders>
              <w:top w:val="nil"/>
              <w:left w:val="dashed" w:sz="4" w:space="0" w:color="auto"/>
              <w:bottom w:val="nil"/>
            </w:tcBorders>
          </w:tcPr>
          <w:p w14:paraId="0ABCD6A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:rsidRPr="00DD089D" w14:paraId="3C0F7B34" w14:textId="77777777" w:rsidTr="00526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D21E7D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50" w:type="pct"/>
            <w:tcBorders>
              <w:left w:val="single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38C7B88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969</w:t>
            </w:r>
          </w:p>
        </w:tc>
        <w:tc>
          <w:tcPr>
            <w:tcW w:w="619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60FF37A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125</w:t>
            </w:r>
          </w:p>
        </w:tc>
        <w:tc>
          <w:tcPr>
            <w:tcW w:w="536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3A072AB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666</w:t>
            </w:r>
          </w:p>
        </w:tc>
        <w:tc>
          <w:tcPr>
            <w:tcW w:w="559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3FFE333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963</w:t>
            </w:r>
          </w:p>
        </w:tc>
        <w:tc>
          <w:tcPr>
            <w:tcW w:w="504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15FF166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384</w:t>
            </w:r>
          </w:p>
        </w:tc>
        <w:tc>
          <w:tcPr>
            <w:tcW w:w="498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760A3B7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74</w:t>
            </w:r>
          </w:p>
        </w:tc>
        <w:tc>
          <w:tcPr>
            <w:tcW w:w="429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01980ED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2112</w:t>
            </w:r>
          </w:p>
        </w:tc>
        <w:tc>
          <w:tcPr>
            <w:tcW w:w="536" w:type="pct"/>
            <w:tcBorders>
              <w:top w:val="nil"/>
              <w:left w:val="dashed" w:sz="4" w:space="0" w:color="auto"/>
              <w:bottom w:val="single" w:sz="18" w:space="0" w:color="auto"/>
            </w:tcBorders>
          </w:tcPr>
          <w:p w14:paraId="417EE47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</w:tbl>
    <w:p w14:paraId="1F521B57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22A9931A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7DD4627F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6BBD2426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4A905821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5C3FE916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4D1C5820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2D41E6CB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2FA7D309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48A7DDBB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6A2F41C7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118A5F82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0C03D19A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73BEFE40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3177BA0B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168188B9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3E02AEDC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427A22A1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3055242C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7A92EDCF" w14:textId="77777777" w:rsidR="00755B8B" w:rsidRDefault="00755B8B" w:rsidP="0026436A">
      <w:pPr>
        <w:spacing w:after="0" w:line="240" w:lineRule="auto"/>
        <w:jc w:val="both"/>
        <w:rPr>
          <w:b/>
          <w:bCs/>
          <w:lang w:val="en-US"/>
        </w:rPr>
      </w:pPr>
    </w:p>
    <w:p w14:paraId="145FBC27" w14:textId="41CF45F2" w:rsidR="0026436A" w:rsidRPr="009B4F62" w:rsidRDefault="00755B8B" w:rsidP="0026436A">
      <w:pPr>
        <w:spacing w:after="0" w:line="24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>Table S2</w:t>
      </w:r>
      <w:r w:rsidR="0026436A">
        <w:rPr>
          <w:b/>
          <w:bCs/>
          <w:lang w:val="en-US"/>
        </w:rPr>
        <w:t>.</w:t>
      </w:r>
      <w:r w:rsidR="0026436A" w:rsidRPr="00927950">
        <w:rPr>
          <w:b/>
          <w:bCs/>
          <w:lang w:val="en-US"/>
        </w:rPr>
        <w:t xml:space="preserve"> Spearman correlation (r) values between </w:t>
      </w:r>
      <w:r w:rsidR="0026436A" w:rsidRPr="00927950">
        <w:rPr>
          <w:b/>
          <w:bCs/>
          <w:i/>
          <w:iCs/>
          <w:lang w:val="en-US"/>
        </w:rPr>
        <w:t>MAP1LC3C</w:t>
      </w:r>
      <w:r w:rsidR="0026436A" w:rsidRPr="00927950">
        <w:rPr>
          <w:b/>
          <w:bCs/>
          <w:lang w:val="en-US"/>
        </w:rPr>
        <w:t xml:space="preserve"> and cancer immunity genes expression </w:t>
      </w:r>
      <w:proofErr w:type="gramStart"/>
      <w:r w:rsidR="0026436A" w:rsidRPr="00927950">
        <w:rPr>
          <w:b/>
          <w:bCs/>
          <w:lang w:val="en-US"/>
        </w:rPr>
        <w:t>are indicated</w:t>
      </w:r>
      <w:proofErr w:type="gramEnd"/>
      <w:r w:rsidR="0026436A" w:rsidRPr="00927950">
        <w:rPr>
          <w:b/>
          <w:bCs/>
          <w:lang w:val="en-US"/>
        </w:rPr>
        <w:t xml:space="preserve"> in HNSCC</w:t>
      </w:r>
      <w:r w:rsidR="0026436A">
        <w:rPr>
          <w:b/>
          <w:bCs/>
          <w:lang w:val="en-US"/>
        </w:rPr>
        <w:t xml:space="preserve">, related to Figure 1. </w:t>
      </w:r>
      <w:r w:rsidR="0026436A" w:rsidRPr="00747901">
        <w:rPr>
          <w:lang w:val="en-US"/>
        </w:rPr>
        <w:t xml:space="preserve">*: 0.5 </w:t>
      </w:r>
      <w:r w:rsidR="0026436A">
        <w:rPr>
          <w:lang w:val="en-US"/>
        </w:rPr>
        <w:t>&lt;</w:t>
      </w:r>
      <w:r w:rsidR="0026436A" w:rsidRPr="00747901">
        <w:rPr>
          <w:lang w:val="en-US"/>
        </w:rPr>
        <w:t xml:space="preserve"> </w:t>
      </w:r>
      <w:r w:rsidR="0026436A">
        <w:rPr>
          <w:lang w:val="en-US"/>
        </w:rPr>
        <w:t>r</w:t>
      </w:r>
      <w:r w:rsidR="0026436A" w:rsidRPr="00747901">
        <w:rPr>
          <w:lang w:val="en-US"/>
        </w:rPr>
        <w:t xml:space="preserve"> </w:t>
      </w:r>
      <w:r w:rsidR="0026436A">
        <w:rPr>
          <w:lang w:val="en-US"/>
        </w:rPr>
        <w:t>&lt;</w:t>
      </w:r>
      <w:r w:rsidR="0026436A" w:rsidRPr="00747901">
        <w:rPr>
          <w:lang w:val="en-US"/>
        </w:rPr>
        <w:t xml:space="preserve"> 0.6</w:t>
      </w:r>
      <w:proofErr w:type="gramStart"/>
      <w:r w:rsidR="0026436A">
        <w:rPr>
          <w:lang w:val="en-US"/>
        </w:rPr>
        <w:t>;</w:t>
      </w:r>
      <w:proofErr w:type="gramEnd"/>
      <w:r w:rsidR="0026436A">
        <w:rPr>
          <w:lang w:val="en-US"/>
        </w:rPr>
        <w:t xml:space="preserve"> **: r &gt; 0.6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29"/>
        <w:gridCol w:w="1099"/>
        <w:gridCol w:w="1049"/>
        <w:gridCol w:w="1043"/>
        <w:gridCol w:w="1004"/>
        <w:gridCol w:w="993"/>
        <w:gridCol w:w="947"/>
        <w:gridCol w:w="897"/>
        <w:gridCol w:w="911"/>
      </w:tblGrid>
      <w:tr w:rsidR="00D77002" w14:paraId="4779A6EF" w14:textId="77777777" w:rsidTr="00D77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top w:val="single" w:sz="18" w:space="0" w:color="auto"/>
              <w:right w:val="single" w:sz="4" w:space="0" w:color="auto"/>
            </w:tcBorders>
          </w:tcPr>
          <w:p w14:paraId="429E27AC" w14:textId="15F1BF28" w:rsidR="00DA01FC" w:rsidRPr="0093725A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Myeloid cells</w:t>
            </w:r>
          </w:p>
        </w:tc>
        <w:tc>
          <w:tcPr>
            <w:tcW w:w="610" w:type="pct"/>
            <w:tcBorders>
              <w:top w:val="single" w:sz="18" w:space="0" w:color="auto"/>
              <w:left w:val="single" w:sz="4" w:space="0" w:color="auto"/>
              <w:right w:val="dashed" w:sz="4" w:space="0" w:color="auto"/>
            </w:tcBorders>
          </w:tcPr>
          <w:p w14:paraId="4864CAF3" w14:textId="77777777" w:rsidR="00DA01FC" w:rsidRPr="0093725A" w:rsidRDefault="00DA01FC" w:rsidP="0026436A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Neutrophils</w:t>
            </w:r>
          </w:p>
        </w:tc>
        <w:tc>
          <w:tcPr>
            <w:tcW w:w="590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</w:tcPr>
          <w:p w14:paraId="5DCAA178" w14:textId="77777777" w:rsidR="00DA01FC" w:rsidRPr="0093725A" w:rsidRDefault="00DA01FC" w:rsidP="0026436A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Monocytes</w:t>
            </w:r>
          </w:p>
        </w:tc>
        <w:tc>
          <w:tcPr>
            <w:tcW w:w="590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</w:tcPr>
          <w:p w14:paraId="41A16697" w14:textId="77777777" w:rsidR="00DA01FC" w:rsidRPr="0093725A" w:rsidRDefault="00DA01FC" w:rsidP="0026436A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DCs resting</w:t>
            </w:r>
          </w:p>
        </w:tc>
        <w:tc>
          <w:tcPr>
            <w:tcW w:w="563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</w:tcPr>
          <w:p w14:paraId="67E97B35" w14:textId="77777777" w:rsidR="00DA01FC" w:rsidRPr="0093725A" w:rsidRDefault="00DA01FC" w:rsidP="0026436A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DCs activated</w:t>
            </w:r>
          </w:p>
        </w:tc>
        <w:tc>
          <w:tcPr>
            <w:tcW w:w="557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</w:tcPr>
          <w:p w14:paraId="03287D9E" w14:textId="77777777" w:rsidR="00DA01FC" w:rsidRPr="0093725A" w:rsidRDefault="00DA01FC" w:rsidP="0026436A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M0</w:t>
            </w:r>
          </w:p>
        </w:tc>
        <w:tc>
          <w:tcPr>
            <w:tcW w:w="532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</w:tcPr>
          <w:p w14:paraId="4367D650" w14:textId="77777777" w:rsidR="00DA01FC" w:rsidRPr="0093725A" w:rsidRDefault="00DA01FC" w:rsidP="0026436A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M1</w:t>
            </w:r>
          </w:p>
        </w:tc>
        <w:tc>
          <w:tcPr>
            <w:tcW w:w="435" w:type="pct"/>
            <w:tcBorders>
              <w:top w:val="single" w:sz="18" w:space="0" w:color="auto"/>
              <w:left w:val="dashed" w:sz="4" w:space="0" w:color="auto"/>
              <w:right w:val="dashed" w:sz="4" w:space="0" w:color="auto"/>
            </w:tcBorders>
          </w:tcPr>
          <w:p w14:paraId="01959296" w14:textId="77777777" w:rsidR="00DA01FC" w:rsidRPr="0093725A" w:rsidRDefault="00DA01FC" w:rsidP="0026436A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M2</w:t>
            </w:r>
          </w:p>
        </w:tc>
        <w:tc>
          <w:tcPr>
            <w:tcW w:w="502" w:type="pct"/>
            <w:tcBorders>
              <w:top w:val="single" w:sz="18" w:space="0" w:color="auto"/>
              <w:left w:val="dashed" w:sz="4" w:space="0" w:color="auto"/>
              <w:bottom w:val="nil"/>
            </w:tcBorders>
          </w:tcPr>
          <w:p w14:paraId="62252E9A" w14:textId="77777777" w:rsidR="00DA01FC" w:rsidRPr="0093725A" w:rsidRDefault="00DA01FC" w:rsidP="0026436A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6A35D26D" w14:textId="77777777" w:rsidTr="00D7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2105EDB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Spearman r</w:t>
            </w: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7B7DB64F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817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0C7E851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5476*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0282965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5891*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FC8C37D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963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40043F1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829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93B2A80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344</w:t>
            </w:r>
          </w:p>
        </w:tc>
        <w:tc>
          <w:tcPr>
            <w:tcW w:w="435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DDA41F3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6039**</w:t>
            </w:r>
          </w:p>
        </w:tc>
        <w:tc>
          <w:tcPr>
            <w:tcW w:w="502" w:type="pct"/>
            <w:tcBorders>
              <w:top w:val="nil"/>
              <w:left w:val="dashed" w:sz="4" w:space="0" w:color="auto"/>
              <w:bottom w:val="nil"/>
            </w:tcBorders>
          </w:tcPr>
          <w:p w14:paraId="2920CBC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6C0FEF43" w14:textId="77777777" w:rsidTr="00D77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top w:val="nil"/>
              <w:right w:val="nil"/>
            </w:tcBorders>
          </w:tcPr>
          <w:p w14:paraId="2DD69097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</w:tcBorders>
            <w:shd w:val="clear" w:color="auto" w:fill="auto"/>
          </w:tcPr>
          <w:p w14:paraId="1B75C76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tcBorders>
              <w:top w:val="nil"/>
            </w:tcBorders>
            <w:shd w:val="clear" w:color="auto" w:fill="auto"/>
          </w:tcPr>
          <w:p w14:paraId="106F660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tcBorders>
              <w:top w:val="nil"/>
            </w:tcBorders>
            <w:shd w:val="clear" w:color="auto" w:fill="auto"/>
          </w:tcPr>
          <w:p w14:paraId="1CA9E97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auto"/>
          </w:tcPr>
          <w:p w14:paraId="3D6D782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7" w:type="pct"/>
            <w:tcBorders>
              <w:top w:val="nil"/>
            </w:tcBorders>
            <w:shd w:val="clear" w:color="auto" w:fill="auto"/>
          </w:tcPr>
          <w:p w14:paraId="2BA763C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2" w:type="pct"/>
            <w:tcBorders>
              <w:top w:val="nil"/>
            </w:tcBorders>
            <w:shd w:val="clear" w:color="auto" w:fill="auto"/>
          </w:tcPr>
          <w:p w14:paraId="4FABD3E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</w:tcPr>
          <w:p w14:paraId="0DED6CD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</w:tcBorders>
          </w:tcPr>
          <w:p w14:paraId="6875036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562AEA3D" w14:textId="77777777" w:rsidTr="00D7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3A5AD8AC" w14:textId="763F3081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Lymphoid cells</w:t>
            </w: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4A3717B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4 T cells naïve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E95FAD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4 T cells memory resting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AC59DE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4 T cells memory activated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A480B9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8 T cells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8F1D48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B cells naïve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072569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B cells memory</w:t>
            </w:r>
          </w:p>
        </w:tc>
        <w:tc>
          <w:tcPr>
            <w:tcW w:w="435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D70D71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NK cells resting</w:t>
            </w:r>
          </w:p>
        </w:tc>
        <w:tc>
          <w:tcPr>
            <w:tcW w:w="502" w:type="pct"/>
            <w:tcBorders>
              <w:left w:val="dashed" w:sz="4" w:space="0" w:color="auto"/>
            </w:tcBorders>
          </w:tcPr>
          <w:p w14:paraId="0CF961D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NK cells activated</w:t>
            </w:r>
          </w:p>
        </w:tc>
      </w:tr>
      <w:tr w:rsidR="00A95086" w14:paraId="1DB8670C" w14:textId="77777777" w:rsidTr="00D77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4769196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60045D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5349*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383C5C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5172*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148705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318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30A80D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722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4FE6E2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5419*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FD4E6A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5295*</w:t>
            </w:r>
          </w:p>
        </w:tc>
        <w:tc>
          <w:tcPr>
            <w:tcW w:w="435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5A13A5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672</w:t>
            </w:r>
          </w:p>
        </w:tc>
        <w:tc>
          <w:tcPr>
            <w:tcW w:w="502" w:type="pct"/>
            <w:tcBorders>
              <w:left w:val="dashed" w:sz="4" w:space="0" w:color="auto"/>
            </w:tcBorders>
          </w:tcPr>
          <w:p w14:paraId="15489CE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4251</w:t>
            </w:r>
          </w:p>
        </w:tc>
      </w:tr>
      <w:tr w:rsidR="00A95086" w14:paraId="426952EC" w14:textId="77777777" w:rsidTr="00D7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nil"/>
            </w:tcBorders>
          </w:tcPr>
          <w:p w14:paraId="4655E704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10" w:type="pct"/>
            <w:tcBorders>
              <w:left w:val="nil"/>
            </w:tcBorders>
            <w:shd w:val="clear" w:color="auto" w:fill="auto"/>
          </w:tcPr>
          <w:p w14:paraId="688C4C0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694CD47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4380077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63" w:type="pct"/>
            <w:shd w:val="clear" w:color="auto" w:fill="auto"/>
          </w:tcPr>
          <w:p w14:paraId="21AA399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14:paraId="1A7030E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2" w:type="pct"/>
            <w:shd w:val="clear" w:color="auto" w:fill="auto"/>
          </w:tcPr>
          <w:p w14:paraId="5D108F4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35" w:type="pct"/>
            <w:shd w:val="clear" w:color="auto" w:fill="auto"/>
          </w:tcPr>
          <w:p w14:paraId="5F5507E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2" w:type="pct"/>
            <w:tcBorders>
              <w:bottom w:val="nil"/>
            </w:tcBorders>
          </w:tcPr>
          <w:p w14:paraId="5C1C3D5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0101C064" w14:textId="77777777" w:rsidTr="00D77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5D9F034C" w14:textId="65AD663E" w:rsidR="00DA01FC" w:rsidRPr="0093725A" w:rsidRDefault="00CE627F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LA class </w:t>
            </w:r>
            <w:r w:rsidR="00DA01FC" w:rsidRPr="00DA01FC">
              <w:rPr>
                <w:sz w:val="18"/>
                <w:lang w:val="en-US"/>
              </w:rPr>
              <w:t>I</w:t>
            </w:r>
            <w:r w:rsidR="00A95086">
              <w:rPr>
                <w:sz w:val="18"/>
                <w:lang w:val="en-US"/>
              </w:rPr>
              <w:t xml:space="preserve"> and related genes</w:t>
            </w: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384E531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A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FD6D3C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B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F87502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C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51A163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E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4D260F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F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5DDE32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NLRC5</w:t>
            </w:r>
          </w:p>
        </w:tc>
        <w:tc>
          <w:tcPr>
            <w:tcW w:w="435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C6034B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B2M</w:t>
            </w:r>
          </w:p>
        </w:tc>
        <w:tc>
          <w:tcPr>
            <w:tcW w:w="502" w:type="pct"/>
            <w:tcBorders>
              <w:top w:val="nil"/>
              <w:left w:val="dashed" w:sz="4" w:space="0" w:color="auto"/>
              <w:bottom w:val="nil"/>
            </w:tcBorders>
          </w:tcPr>
          <w:p w14:paraId="01D26F3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5BCCF9E5" w14:textId="77777777" w:rsidTr="00D7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3B3E784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698EBE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01032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39E681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0832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F0C012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1033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A9574A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1114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2AA41E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01948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8AF1D1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1151</w:t>
            </w:r>
          </w:p>
        </w:tc>
        <w:tc>
          <w:tcPr>
            <w:tcW w:w="435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0FB39C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1086</w:t>
            </w:r>
          </w:p>
        </w:tc>
        <w:tc>
          <w:tcPr>
            <w:tcW w:w="502" w:type="pct"/>
            <w:tcBorders>
              <w:top w:val="nil"/>
              <w:left w:val="dashed" w:sz="4" w:space="0" w:color="auto"/>
              <w:bottom w:val="nil"/>
            </w:tcBorders>
          </w:tcPr>
          <w:p w14:paraId="30E4FD0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385E8880" w14:textId="77777777" w:rsidTr="00A9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nil"/>
            </w:tcBorders>
          </w:tcPr>
          <w:p w14:paraId="619BB10A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10" w:type="pct"/>
            <w:tcBorders>
              <w:left w:val="nil"/>
            </w:tcBorders>
            <w:shd w:val="clear" w:color="auto" w:fill="auto"/>
          </w:tcPr>
          <w:p w14:paraId="2CE3A73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3493005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0680B9C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63" w:type="pct"/>
            <w:shd w:val="clear" w:color="auto" w:fill="auto"/>
          </w:tcPr>
          <w:p w14:paraId="136425F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14:paraId="0412502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2" w:type="pct"/>
            <w:shd w:val="clear" w:color="auto" w:fill="auto"/>
          </w:tcPr>
          <w:p w14:paraId="4D9A8C1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14:paraId="3CFD1B9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5518ED9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7403D4B9" w14:textId="77777777" w:rsidTr="00A9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1DA77284" w14:textId="6D35862F" w:rsidR="00DA01FC" w:rsidRPr="0093725A" w:rsidRDefault="00DA01FC" w:rsidP="00CE62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HLA</w:t>
            </w:r>
            <w:r w:rsidR="00CE627F">
              <w:rPr>
                <w:sz w:val="18"/>
                <w:lang w:val="en-US"/>
              </w:rPr>
              <w:t xml:space="preserve"> class </w:t>
            </w:r>
            <w:r w:rsidRPr="00DA01FC">
              <w:rPr>
                <w:sz w:val="18"/>
                <w:lang w:val="en-US"/>
              </w:rPr>
              <w:t>II</w:t>
            </w:r>
            <w:r w:rsidR="00A95086">
              <w:rPr>
                <w:sz w:val="18"/>
                <w:lang w:val="en-US"/>
              </w:rPr>
              <w:t xml:space="preserve"> and related genes</w:t>
            </w: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3BE0E78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DPA1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E1EFB0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DPB1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5907B2E" w14:textId="28B8761C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D</w:t>
            </w:r>
            <w:r w:rsidR="00A95086">
              <w:rPr>
                <w:b/>
                <w:sz w:val="18"/>
                <w:lang w:val="en-US"/>
              </w:rPr>
              <w:t>Q</w:t>
            </w:r>
            <w:r w:rsidRPr="00DA01FC">
              <w:rPr>
                <w:b/>
                <w:sz w:val="18"/>
                <w:lang w:val="en-US"/>
              </w:rPr>
              <w:t>A</w:t>
            </w:r>
            <w:r w:rsidR="00A95086">
              <w:rPr>
                <w:b/>
                <w:sz w:val="18"/>
                <w:lang w:val="en-US"/>
              </w:rPr>
              <w:t>1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2D26C6D" w14:textId="4561AB6A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D</w:t>
            </w:r>
            <w:r w:rsidR="00A95086">
              <w:rPr>
                <w:b/>
                <w:sz w:val="18"/>
                <w:lang w:val="en-US"/>
              </w:rPr>
              <w:t>QA2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D966DD5" w14:textId="4BAA567E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D</w:t>
            </w:r>
            <w:r w:rsidR="00A95086">
              <w:rPr>
                <w:b/>
                <w:sz w:val="18"/>
                <w:lang w:val="en-US"/>
              </w:rPr>
              <w:t>R</w:t>
            </w:r>
            <w:r w:rsidRPr="00DA01FC">
              <w:rPr>
                <w:b/>
                <w:sz w:val="18"/>
                <w:lang w:val="en-US"/>
              </w:rPr>
              <w:t>A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F007539" w14:textId="4D6C4000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</w:t>
            </w:r>
            <w:r w:rsidR="00A95086">
              <w:rPr>
                <w:b/>
                <w:sz w:val="18"/>
                <w:lang w:val="en-US"/>
              </w:rPr>
              <w:t>LA-DRB1</w:t>
            </w:r>
          </w:p>
        </w:tc>
        <w:tc>
          <w:tcPr>
            <w:tcW w:w="435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F9DD477" w14:textId="51B931FF" w:rsidR="00DA01FC" w:rsidRPr="00A95086" w:rsidRDefault="00A95086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A95086">
              <w:rPr>
                <w:b/>
                <w:sz w:val="18"/>
                <w:lang w:val="en-US"/>
              </w:rPr>
              <w:t>HLA-DRB5</w:t>
            </w:r>
          </w:p>
        </w:tc>
        <w:tc>
          <w:tcPr>
            <w:tcW w:w="502" w:type="pct"/>
            <w:tcBorders>
              <w:top w:val="nil"/>
              <w:left w:val="dashed" w:sz="4" w:space="0" w:color="auto"/>
              <w:bottom w:val="nil"/>
            </w:tcBorders>
          </w:tcPr>
          <w:p w14:paraId="34EC9B0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287AB41C" w14:textId="77777777" w:rsidTr="00A9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5204A91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7D839D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4602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D30B0F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3642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0010FB4" w14:textId="239EA4F7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874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3C4336C" w14:textId="1CF57904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</w:t>
            </w:r>
            <w:r w:rsidR="00A95086">
              <w:rPr>
                <w:sz w:val="18"/>
                <w:lang w:val="en-US"/>
              </w:rPr>
              <w:t>3036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8F59792" w14:textId="212A42C5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</w:t>
            </w:r>
            <w:r w:rsidR="00A95086">
              <w:rPr>
                <w:sz w:val="18"/>
                <w:lang w:val="en-US"/>
              </w:rPr>
              <w:t>.4577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0C46DA4" w14:textId="167A337B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016</w:t>
            </w:r>
          </w:p>
        </w:tc>
        <w:tc>
          <w:tcPr>
            <w:tcW w:w="435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AAF0FDC" w14:textId="7863FEE1" w:rsidR="00DA01FC" w:rsidRPr="00DA01FC" w:rsidRDefault="00A95086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625</w:t>
            </w:r>
          </w:p>
        </w:tc>
        <w:tc>
          <w:tcPr>
            <w:tcW w:w="502" w:type="pct"/>
            <w:tcBorders>
              <w:top w:val="nil"/>
              <w:left w:val="dashed" w:sz="4" w:space="0" w:color="auto"/>
              <w:bottom w:val="nil"/>
            </w:tcBorders>
          </w:tcPr>
          <w:p w14:paraId="4900383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7A5F408C" w14:textId="77777777" w:rsidTr="00A9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bottom w:val="nil"/>
              <w:right w:val="single" w:sz="4" w:space="0" w:color="auto"/>
            </w:tcBorders>
          </w:tcPr>
          <w:p w14:paraId="065C6D3E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2D7998D" w14:textId="5CE5F1C2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HLA-DM</w:t>
            </w:r>
            <w:r w:rsidR="00DA01FC" w:rsidRPr="00DA01FC">
              <w:rPr>
                <w:b/>
                <w:sz w:val="18"/>
                <w:lang w:val="en-US"/>
              </w:rPr>
              <w:t>A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42A6846" w14:textId="67AF8C70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D</w:t>
            </w:r>
            <w:r w:rsidR="00A95086">
              <w:rPr>
                <w:b/>
                <w:sz w:val="18"/>
                <w:lang w:val="en-US"/>
              </w:rPr>
              <w:t>MB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9EF2C28" w14:textId="5557EDBA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HLA-D</w:t>
            </w:r>
            <w:r w:rsidR="00A95086">
              <w:rPr>
                <w:b/>
                <w:sz w:val="18"/>
                <w:lang w:val="en-US"/>
              </w:rPr>
              <w:t>O</w:t>
            </w:r>
            <w:r w:rsidRPr="00DA01FC">
              <w:rPr>
                <w:b/>
                <w:sz w:val="18"/>
                <w:lang w:val="en-US"/>
              </w:rPr>
              <w:t>A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77DD57E" w14:textId="6EF0088D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H</w:t>
            </w:r>
            <w:r w:rsidR="00DA01FC" w:rsidRPr="00DA01FC">
              <w:rPr>
                <w:b/>
                <w:sz w:val="18"/>
                <w:lang w:val="en-US"/>
              </w:rPr>
              <w:t>LA-D</w:t>
            </w:r>
            <w:r>
              <w:rPr>
                <w:b/>
                <w:sz w:val="18"/>
                <w:lang w:val="en-US"/>
              </w:rPr>
              <w:t>O</w:t>
            </w:r>
            <w:r w:rsidR="00DA01FC" w:rsidRPr="00DA01FC">
              <w:rPr>
                <w:b/>
                <w:sz w:val="18"/>
                <w:lang w:val="en-US"/>
              </w:rPr>
              <w:t>B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174303F" w14:textId="1D46AD9A" w:rsidR="00DA01FC" w:rsidRPr="00DA01FC" w:rsidRDefault="00A95086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IITA</w:t>
            </w:r>
          </w:p>
        </w:tc>
        <w:tc>
          <w:tcPr>
            <w:tcW w:w="532" w:type="pct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316BA2D3" w14:textId="72BFB0BA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9524C8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354D87C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58A9A33F" w14:textId="77777777" w:rsidTr="00A9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top w:val="nil"/>
              <w:right w:val="single" w:sz="4" w:space="0" w:color="auto"/>
            </w:tcBorders>
          </w:tcPr>
          <w:p w14:paraId="333C37D7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8370C0C" w14:textId="0728F301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</w:t>
            </w:r>
            <w:r w:rsidR="00A95086">
              <w:rPr>
                <w:sz w:val="18"/>
                <w:lang w:val="en-US"/>
              </w:rPr>
              <w:t>396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2D5F323" w14:textId="184156A1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</w:t>
            </w:r>
            <w:r w:rsidR="00A95086">
              <w:rPr>
                <w:sz w:val="18"/>
                <w:lang w:val="en-US"/>
              </w:rPr>
              <w:t>.4588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4DD6A32" w14:textId="6E5EF981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</w:t>
            </w:r>
            <w:r w:rsidR="00A95086">
              <w:rPr>
                <w:sz w:val="18"/>
                <w:lang w:val="en-US"/>
              </w:rPr>
              <w:t>.4966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D3FC9E4" w14:textId="5027156B" w:rsidR="00DA01FC" w:rsidRPr="00DA01FC" w:rsidRDefault="00A95086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572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33125D8" w14:textId="4E7ED50A" w:rsidR="00DA01FC" w:rsidRPr="00DA01FC" w:rsidRDefault="00DA01FC" w:rsidP="00A95086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</w:t>
            </w:r>
            <w:r w:rsidR="00A95086">
              <w:rPr>
                <w:sz w:val="18"/>
                <w:lang w:val="en-US"/>
              </w:rPr>
              <w:t>.4119</w:t>
            </w:r>
          </w:p>
        </w:tc>
        <w:tc>
          <w:tcPr>
            <w:tcW w:w="532" w:type="pct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5F85863D" w14:textId="3EEBD671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07BC9E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47FD3A1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59B0C0C5" w14:textId="77777777" w:rsidTr="00A9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nil"/>
            </w:tcBorders>
          </w:tcPr>
          <w:p w14:paraId="7EE89880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10" w:type="pct"/>
            <w:tcBorders>
              <w:left w:val="nil"/>
            </w:tcBorders>
            <w:shd w:val="clear" w:color="auto" w:fill="auto"/>
          </w:tcPr>
          <w:p w14:paraId="3C2F66E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018C78D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0504119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63" w:type="pct"/>
            <w:shd w:val="clear" w:color="auto" w:fill="auto"/>
          </w:tcPr>
          <w:p w14:paraId="0824A18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14:paraId="0054C5A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2" w:type="pct"/>
            <w:tcBorders>
              <w:top w:val="nil"/>
            </w:tcBorders>
            <w:shd w:val="clear" w:color="auto" w:fill="auto"/>
          </w:tcPr>
          <w:p w14:paraId="4F2FBF4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</w:tcPr>
          <w:p w14:paraId="75C95BB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48CF746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64B8D1D8" w14:textId="77777777" w:rsidTr="00D77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6CE0385B" w14:textId="7B3A395C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Checkpoint</w:t>
            </w:r>
            <w:r w:rsidR="00A95086">
              <w:rPr>
                <w:sz w:val="18"/>
                <w:lang w:val="en-US"/>
              </w:rPr>
              <w:t xml:space="preserve"> on APCs and tumor cells</w:t>
            </w:r>
            <w:bookmarkStart w:id="0" w:name="_GoBack"/>
            <w:bookmarkEnd w:id="0"/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70DEDF6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80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12CBB3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86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C164C1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TNFRSF9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E723A3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TNFRSF14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F312A3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TNFRSF4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C2DB46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70</w:t>
            </w:r>
          </w:p>
        </w:tc>
        <w:tc>
          <w:tcPr>
            <w:tcW w:w="435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406EE29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78F8329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293C3B0A" w14:textId="77777777" w:rsidTr="00D7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21573E5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AFF2E2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3647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A9B526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3703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3B451DE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4341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7B58A7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2071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A8CCDE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3109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6C3908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1198</w:t>
            </w:r>
          </w:p>
        </w:tc>
        <w:tc>
          <w:tcPr>
            <w:tcW w:w="435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378D3A34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3FFEB39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127DFC40" w14:textId="77777777" w:rsidTr="00D77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nil"/>
            </w:tcBorders>
          </w:tcPr>
          <w:p w14:paraId="06B1B54B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610" w:type="pct"/>
            <w:tcBorders>
              <w:left w:val="nil"/>
            </w:tcBorders>
            <w:shd w:val="clear" w:color="auto" w:fill="auto"/>
          </w:tcPr>
          <w:p w14:paraId="6A84BCBC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014964D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77AF7A0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63" w:type="pct"/>
            <w:shd w:val="clear" w:color="auto" w:fill="auto"/>
          </w:tcPr>
          <w:p w14:paraId="21EA4A0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14:paraId="34268C9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32" w:type="pct"/>
            <w:shd w:val="clear" w:color="auto" w:fill="auto"/>
          </w:tcPr>
          <w:p w14:paraId="45EC507A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</w:tcPr>
          <w:p w14:paraId="15D8271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205FB3B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6FCD9504" w14:textId="77777777" w:rsidTr="00D7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right w:val="single" w:sz="4" w:space="0" w:color="auto"/>
            </w:tcBorders>
          </w:tcPr>
          <w:p w14:paraId="0642E065" w14:textId="77777777" w:rsidR="00DA01FC" w:rsidRPr="0093725A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Checkpoints T-cell</w:t>
            </w:r>
          </w:p>
        </w:tc>
        <w:tc>
          <w:tcPr>
            <w:tcW w:w="610" w:type="pc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4EA73E8F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28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117D2D0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TIM-3</w:t>
            </w:r>
          </w:p>
        </w:tc>
        <w:tc>
          <w:tcPr>
            <w:tcW w:w="59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9FF276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ICOS</w:t>
            </w:r>
          </w:p>
        </w:tc>
        <w:tc>
          <w:tcPr>
            <w:tcW w:w="56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C96F927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BTLA</w:t>
            </w:r>
          </w:p>
        </w:tc>
        <w:tc>
          <w:tcPr>
            <w:tcW w:w="55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6E119A1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CD40LG</w:t>
            </w:r>
          </w:p>
        </w:tc>
        <w:tc>
          <w:tcPr>
            <w:tcW w:w="532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4A1307B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IL2RA</w:t>
            </w:r>
          </w:p>
        </w:tc>
        <w:tc>
          <w:tcPr>
            <w:tcW w:w="435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6CDD1E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DA01FC">
              <w:rPr>
                <w:b/>
                <w:sz w:val="18"/>
                <w:lang w:val="en-US"/>
              </w:rPr>
              <w:t>PD1</w:t>
            </w:r>
          </w:p>
        </w:tc>
        <w:tc>
          <w:tcPr>
            <w:tcW w:w="502" w:type="pct"/>
            <w:tcBorders>
              <w:top w:val="nil"/>
              <w:left w:val="dashed" w:sz="4" w:space="0" w:color="auto"/>
              <w:bottom w:val="nil"/>
            </w:tcBorders>
          </w:tcPr>
          <w:p w14:paraId="70FB328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A95086" w14:paraId="56C35068" w14:textId="77777777" w:rsidTr="00D77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tcBorders>
              <w:bottom w:val="single" w:sz="18" w:space="0" w:color="auto"/>
              <w:right w:val="single" w:sz="4" w:space="0" w:color="auto"/>
            </w:tcBorders>
          </w:tcPr>
          <w:p w14:paraId="3CDABAF5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 w:val="0"/>
                <w:sz w:val="18"/>
                <w:lang w:val="en-US"/>
              </w:rPr>
            </w:pPr>
            <w:r w:rsidRPr="00DA01FC">
              <w:rPr>
                <w:b w:val="0"/>
                <w:sz w:val="18"/>
                <w:lang w:val="en-US"/>
              </w:rPr>
              <w:t>Spearman r</w:t>
            </w:r>
          </w:p>
        </w:tc>
        <w:tc>
          <w:tcPr>
            <w:tcW w:w="610" w:type="pct"/>
            <w:tcBorders>
              <w:left w:val="single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2E431043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5967*</w:t>
            </w:r>
          </w:p>
        </w:tc>
        <w:tc>
          <w:tcPr>
            <w:tcW w:w="590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5DD3AA3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4241</w:t>
            </w:r>
          </w:p>
        </w:tc>
        <w:tc>
          <w:tcPr>
            <w:tcW w:w="590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1C35CB96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4106</w:t>
            </w:r>
          </w:p>
        </w:tc>
        <w:tc>
          <w:tcPr>
            <w:tcW w:w="563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56CFF788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5167*</w:t>
            </w:r>
          </w:p>
        </w:tc>
        <w:tc>
          <w:tcPr>
            <w:tcW w:w="557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0358058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3725A">
              <w:rPr>
                <w:sz w:val="18"/>
                <w:lang w:val="en-US"/>
              </w:rPr>
              <w:t>0.5201*</w:t>
            </w:r>
          </w:p>
        </w:tc>
        <w:tc>
          <w:tcPr>
            <w:tcW w:w="532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62D9062D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5045*</w:t>
            </w:r>
          </w:p>
        </w:tc>
        <w:tc>
          <w:tcPr>
            <w:tcW w:w="435" w:type="pct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shd w:val="clear" w:color="auto" w:fill="auto"/>
          </w:tcPr>
          <w:p w14:paraId="3ACEC909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A01FC">
              <w:rPr>
                <w:sz w:val="18"/>
                <w:lang w:val="en-US"/>
              </w:rPr>
              <w:t>0.3506</w:t>
            </w:r>
          </w:p>
        </w:tc>
        <w:tc>
          <w:tcPr>
            <w:tcW w:w="502" w:type="pct"/>
            <w:tcBorders>
              <w:top w:val="nil"/>
              <w:left w:val="dashed" w:sz="4" w:space="0" w:color="auto"/>
              <w:bottom w:val="single" w:sz="18" w:space="0" w:color="auto"/>
            </w:tcBorders>
          </w:tcPr>
          <w:p w14:paraId="2A032C32" w14:textId="77777777" w:rsidR="00DA01FC" w:rsidRPr="00DA01FC" w:rsidRDefault="00DA01FC" w:rsidP="00DA01FC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</w:tbl>
    <w:p w14:paraId="2EC163E9" w14:textId="4921E262" w:rsidR="00D93AF7" w:rsidRDefault="00D93AF7">
      <w:pPr>
        <w:rPr>
          <w:lang w:val="en-US"/>
        </w:rPr>
      </w:pPr>
    </w:p>
    <w:p w14:paraId="6DD41313" w14:textId="75A86B61" w:rsidR="00D77002" w:rsidRDefault="00D77002" w:rsidP="00755B8B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Table S3. Differentially expressed genes (DEGs) used to define myeloid and lymphoid progenitor cells, related to START Methods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977"/>
        <w:gridCol w:w="6095"/>
      </w:tblGrid>
      <w:tr w:rsidR="00D77002" w:rsidRPr="007020B9" w14:paraId="39FD5A5F" w14:textId="77777777" w:rsidTr="00154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E077BAD" w14:textId="12C62F43" w:rsidR="00D77002" w:rsidRPr="00695622" w:rsidRDefault="00D77002" w:rsidP="004D5BB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Cell types</w:t>
            </w:r>
          </w:p>
        </w:tc>
        <w:tc>
          <w:tcPr>
            <w:tcW w:w="3359" w:type="pct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0209BAD" w14:textId="19659C50" w:rsidR="00D77002" w:rsidRPr="00695622" w:rsidRDefault="00D77002" w:rsidP="00D7700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lang w:val="en-US" w:eastAsia="nl-NL"/>
              </w:rPr>
              <w:t>Genes name</w:t>
            </w:r>
          </w:p>
        </w:tc>
      </w:tr>
      <w:tr w:rsidR="00D77002" w:rsidRPr="00A95086" w14:paraId="7C8B3AF5" w14:textId="77777777" w:rsidTr="00154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780B2C5" w14:textId="79D59D63" w:rsidR="00D77002" w:rsidRPr="00154D22" w:rsidRDefault="00D7700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 xml:space="preserve">NK cells </w:t>
            </w:r>
            <w:r w:rsidR="00154D22"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resting</w:t>
            </w:r>
          </w:p>
        </w:tc>
        <w:tc>
          <w:tcPr>
            <w:tcW w:w="335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F571B9D" w14:textId="64CCF705" w:rsidR="00D77002" w:rsidRPr="00E94F56" w:rsidRDefault="00D77002" w:rsidP="00E94F56">
            <w:pPr>
              <w:tabs>
                <w:tab w:val="left" w:pos="227"/>
                <w:tab w:val="left" w:pos="377"/>
                <w:tab w:val="left" w:pos="535"/>
                <w:tab w:val="left" w:pos="690"/>
                <w:tab w:val="left" w:pos="850"/>
                <w:tab w:val="left" w:pos="1002"/>
                <w:tab w:val="left" w:pos="1162"/>
                <w:tab w:val="left" w:pos="1322"/>
                <w:tab w:val="left" w:pos="1474"/>
                <w:tab w:val="left" w:pos="1630"/>
                <w:tab w:val="left" w:pos="1791"/>
                <w:tab w:val="left" w:pos="1961"/>
                <w:tab w:val="left" w:pos="2116"/>
                <w:tab w:val="left" w:pos="2274"/>
                <w:tab w:val="left" w:pos="2434"/>
                <w:tab w:val="left" w:pos="2593"/>
                <w:tab w:val="left" w:pos="2747"/>
                <w:tab w:val="left" w:pos="2903"/>
                <w:tab w:val="left" w:pos="3062"/>
                <w:tab w:val="left" w:pos="3221"/>
                <w:tab w:val="left" w:pos="3380"/>
                <w:tab w:val="left" w:pos="3538"/>
                <w:tab w:val="left" w:pos="3699"/>
                <w:tab w:val="left" w:pos="3863"/>
                <w:tab w:val="left" w:pos="4023"/>
                <w:tab w:val="left" w:pos="4188"/>
                <w:tab w:val="left" w:pos="4345"/>
                <w:tab w:val="left" w:pos="4510"/>
                <w:tab w:val="left" w:pos="4675"/>
                <w:tab w:val="left" w:pos="4834"/>
                <w:tab w:val="left" w:pos="4993"/>
                <w:tab w:val="left" w:pos="5152"/>
                <w:tab w:val="left" w:pos="5311"/>
                <w:tab w:val="left" w:pos="5469"/>
                <w:tab w:val="left" w:pos="5628"/>
                <w:tab w:val="left" w:pos="5779"/>
                <w:tab w:val="left" w:pos="5941"/>
                <w:tab w:val="left" w:pos="6103"/>
                <w:tab w:val="left" w:pos="6275"/>
                <w:tab w:val="left" w:pos="6432"/>
                <w:tab w:val="left" w:pos="6591"/>
                <w:tab w:val="left" w:pos="6757"/>
                <w:tab w:val="left" w:pos="6912"/>
                <w:tab w:val="left" w:pos="7071"/>
                <w:tab w:val="left" w:pos="7232"/>
                <w:tab w:val="left" w:pos="7399"/>
                <w:tab w:val="left" w:pos="7558"/>
                <w:tab w:val="left" w:pos="7717"/>
                <w:tab w:val="left" w:pos="7881"/>
                <w:tab w:val="left" w:pos="8040"/>
                <w:tab w:val="left" w:pos="8195"/>
                <w:tab w:val="left" w:pos="8354"/>
                <w:tab w:val="left" w:pos="8510"/>
                <w:tab w:val="left" w:pos="8669"/>
                <w:tab w:val="left" w:pos="8820"/>
                <w:tab w:val="left" w:pos="8979"/>
              </w:tabs>
              <w:spacing w:after="0" w:line="240" w:lineRule="auto"/>
              <w:ind w:left="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l-NL"/>
              </w:rPr>
            </w:pPr>
            <w:r w:rsidRPr="00265493">
              <w:rPr>
                <w:rFonts w:ascii="Calibri" w:eastAsia="Times New Roman" w:hAnsi="Calibri" w:cs="Calibri"/>
                <w:lang w:val="en-US" w:eastAsia="nl-NL"/>
              </w:rPr>
              <w:t>AZU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BPI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AMP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CL5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D160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D2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D244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D247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D7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D96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DHR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EACAM8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ST7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CTSW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DEFA4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ELANE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GFI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GNLY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GZMA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GZMB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GZMH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GZMK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GZMM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IL12RB2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IL18R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IL18RAP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IL2RB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KIR2DL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KIR3DL2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KLRB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KLRC3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KLRC4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KLRD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KLRF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KLRK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LCK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MGAM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MS4A3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NAALADL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NKG7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NME8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PLEKHF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PRF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PRR5L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PTGDR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PTPRCAP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PVRIG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S1PR5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SH2D1A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TBX2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TEP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TRBC1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TRDC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TTC38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TXK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ZAP70</w:t>
            </w:r>
            <w:r>
              <w:rPr>
                <w:rFonts w:ascii="Calibri" w:eastAsia="Times New Roman" w:hAnsi="Calibri" w:cs="Calibri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Calibri"/>
                <w:lang w:val="en-US" w:eastAsia="nl-NL"/>
              </w:rPr>
              <w:t>ZNF135</w:t>
            </w:r>
          </w:p>
        </w:tc>
      </w:tr>
      <w:tr w:rsidR="00D77002" w:rsidRPr="00A95086" w14:paraId="03D61B25" w14:textId="77777777" w:rsidTr="00154D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287F74" w14:textId="223E87B7" w:rsidR="00D77002" w:rsidRPr="00154D22" w:rsidRDefault="00E94F56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NK cells activated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AE6713" w14:textId="4A63EAF9" w:rsidR="00D77002" w:rsidRPr="007020B9" w:rsidRDefault="00E94F56" w:rsidP="00C65362">
            <w:pPr>
              <w:tabs>
                <w:tab w:val="left" w:pos="895"/>
                <w:tab w:val="left" w:pos="1447"/>
                <w:tab w:val="left" w:pos="1893"/>
                <w:tab w:val="left" w:pos="2339"/>
                <w:tab w:val="left" w:pos="2914"/>
                <w:tab w:val="left" w:pos="3465"/>
                <w:tab w:val="left" w:pos="4016"/>
                <w:tab w:val="left" w:pos="4488"/>
                <w:tab w:val="left" w:pos="4883"/>
                <w:tab w:val="left" w:pos="5355"/>
                <w:tab w:val="left" w:pos="5830"/>
                <w:tab w:val="left" w:pos="6271"/>
                <w:tab w:val="left" w:pos="6717"/>
                <w:tab w:val="left" w:pos="7222"/>
                <w:tab w:val="left" w:pos="7694"/>
                <w:tab w:val="left" w:pos="8226"/>
                <w:tab w:val="left" w:pos="8702"/>
                <w:tab w:val="left" w:pos="9336"/>
                <w:tab w:val="left" w:pos="9892"/>
                <w:tab w:val="left" w:pos="10459"/>
                <w:tab w:val="left" w:pos="10989"/>
                <w:tab w:val="left" w:pos="11513"/>
                <w:tab w:val="left" w:pos="12049"/>
                <w:tab w:val="left" w:pos="12621"/>
                <w:tab w:val="left" w:pos="13067"/>
                <w:tab w:val="left" w:pos="13711"/>
                <w:tab w:val="left" w:pos="14271"/>
                <w:tab w:val="left" w:pos="14922"/>
                <w:tab w:val="left" w:pos="15411"/>
                <w:tab w:val="left" w:pos="16069"/>
                <w:tab w:val="left" w:pos="16727"/>
                <w:tab w:val="left" w:pos="17390"/>
                <w:tab w:val="left" w:pos="18048"/>
                <w:tab w:val="left" w:pos="18578"/>
                <w:tab w:val="left" w:pos="19106"/>
                <w:tab w:val="left" w:pos="19647"/>
                <w:tab w:val="left" w:pos="20163"/>
                <w:tab w:val="left" w:pos="20689"/>
                <w:tab w:val="left" w:pos="21056"/>
                <w:tab w:val="left" w:pos="21424"/>
                <w:tab w:val="left" w:pos="21787"/>
                <w:tab w:val="left" w:pos="22595"/>
                <w:tab w:val="left" w:pos="23078"/>
                <w:tab w:val="left" w:pos="23572"/>
                <w:tab w:val="left" w:pos="24016"/>
                <w:tab w:val="left" w:pos="24467"/>
                <w:tab w:val="left" w:pos="24996"/>
                <w:tab w:val="left" w:pos="25566"/>
                <w:tab w:val="left" w:pos="26194"/>
                <w:tab w:val="left" w:pos="26902"/>
                <w:tab w:val="left" w:pos="27428"/>
                <w:tab w:val="left" w:pos="27958"/>
                <w:tab w:val="left" w:pos="28604"/>
                <w:tab w:val="left" w:pos="29147"/>
                <w:tab w:val="left" w:pos="29682"/>
                <w:tab w:val="left" w:pos="30364"/>
                <w:tab w:val="left" w:pos="30839"/>
                <w:tab w:val="left" w:pos="31214"/>
              </w:tabs>
              <w:spacing w:after="0" w:line="240" w:lineRule="auto"/>
              <w:ind w:left="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POBEC3G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POL6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4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5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ND2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44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47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9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96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K6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SF2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ST7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TSW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PP4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SLG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NLY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17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18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RAP2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A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B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H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M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FNG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12RB2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18R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18RAP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2RB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IR2DL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IR2DL4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IR2DS4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IR3DL2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B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C3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D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F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K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CK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TA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TB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AALADL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CR3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KG7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OSM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RF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RR5L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GDR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GER2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PRCAP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VRIG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1PR5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H2D1A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OCS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BX21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SF14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DC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XK</w:t>
            </w:r>
            <w:r w:rsidR="00154D22"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 xml:space="preserve">ZAP70 </w:t>
            </w:r>
          </w:p>
        </w:tc>
      </w:tr>
      <w:tr w:rsidR="00D77002" w:rsidRPr="00A95086" w14:paraId="022E4F71" w14:textId="77777777" w:rsidTr="00154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DC0467" w14:textId="203354CF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B cells naïve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A1B277" w14:textId="367A5E6D" w:rsidR="00D77002" w:rsidRPr="00154D22" w:rsidRDefault="00154D22" w:rsidP="00C65362">
            <w:pPr>
              <w:tabs>
                <w:tab w:val="left" w:pos="609"/>
                <w:tab w:val="left" w:pos="1286"/>
                <w:tab w:val="left" w:pos="1836"/>
                <w:tab w:val="left" w:pos="2388"/>
                <w:tab w:val="left" w:pos="2909"/>
                <w:tab w:val="left" w:pos="3462"/>
                <w:tab w:val="left" w:pos="3821"/>
                <w:tab w:val="left" w:pos="4275"/>
                <w:tab w:val="left" w:pos="4809"/>
                <w:tab w:val="left" w:pos="5268"/>
                <w:tab w:val="left" w:pos="5731"/>
                <w:tab w:val="left" w:pos="6190"/>
                <w:tab w:val="left" w:pos="6649"/>
                <w:tab w:val="left" w:pos="7108"/>
                <w:tab w:val="left" w:pos="7567"/>
                <w:tab w:val="left" w:pos="8111"/>
                <w:tab w:val="left" w:pos="8651"/>
                <w:tab w:val="left" w:pos="9025"/>
                <w:tab w:val="left" w:pos="9554"/>
                <w:tab w:val="left" w:pos="9994"/>
                <w:tab w:val="left" w:pos="10525"/>
                <w:tab w:val="left" w:pos="11038"/>
                <w:tab w:val="left" w:pos="11653"/>
                <w:tab w:val="left" w:pos="12156"/>
                <w:tab w:val="left" w:pos="12521"/>
                <w:tab w:val="left" w:pos="13060"/>
                <w:tab w:val="left" w:pos="13762"/>
                <w:tab w:val="left" w:pos="14235"/>
                <w:tab w:val="left" w:pos="14660"/>
                <w:tab w:val="left" w:pos="15113"/>
                <w:tab w:val="left" w:pos="15602"/>
                <w:tab w:val="left" w:pos="16028"/>
                <w:tab w:val="left" w:pos="16574"/>
                <w:tab w:val="left" w:pos="16968"/>
                <w:tab w:val="left" w:pos="17368"/>
                <w:tab w:val="left" w:pos="18154"/>
                <w:tab w:val="left" w:pos="18941"/>
                <w:tab w:val="left" w:pos="19296"/>
                <w:tab w:val="left" w:pos="19720"/>
                <w:tab w:val="left" w:pos="20294"/>
                <w:tab w:val="left" w:pos="20899"/>
                <w:tab w:val="left" w:pos="21468"/>
                <w:tab w:val="left" w:pos="22296"/>
                <w:tab w:val="left" w:pos="22818"/>
                <w:tab w:val="left" w:pos="23341"/>
                <w:tab w:val="left" w:pos="23934"/>
                <w:tab w:val="left" w:pos="24422"/>
                <w:tab w:val="left" w:pos="24874"/>
                <w:tab w:val="left" w:pos="25559"/>
                <w:tab w:val="left" w:pos="26239"/>
                <w:tab w:val="left" w:pos="26937"/>
                <w:tab w:val="left" w:pos="27341"/>
                <w:tab w:val="left" w:pos="27738"/>
                <w:tab w:val="left" w:pos="28396"/>
                <w:tab w:val="left" w:pos="28797"/>
                <w:tab w:val="left" w:pos="29313"/>
                <w:tab w:val="left" w:pos="29826"/>
                <w:tab w:val="left" w:pos="30461"/>
                <w:tab w:val="left" w:pos="31068"/>
              </w:tabs>
              <w:spacing w:after="0" w:line="240" w:lineRule="auto"/>
              <w:ind w:left="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BCB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DAM2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ACH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ANK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CL7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END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L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RAF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8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9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9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R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AF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IM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CE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CGR2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CRL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R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1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USBP1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HEX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LA-DO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HD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HM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K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LL3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4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RF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lastRenderedPageBreak/>
              <w:t>KIAA0226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NC0092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T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Y8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EP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ICAL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S4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IPSNAP3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MB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2RX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2RY1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NO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SG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PRCA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LGPS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SGRP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EL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IK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12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PI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TAP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CL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UGT1A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VPREB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ZNF286A</w:t>
            </w:r>
          </w:p>
        </w:tc>
      </w:tr>
      <w:tr w:rsidR="00D77002" w:rsidRPr="00A95086" w14:paraId="09C0D5F4" w14:textId="77777777" w:rsidTr="00154D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AA60C4" w14:textId="4C970B07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lastRenderedPageBreak/>
              <w:t>B cells memory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4F1A52" w14:textId="2A8D6CAC" w:rsidR="00D77002" w:rsidRPr="007020B9" w:rsidRDefault="00154D22" w:rsidP="00C65362">
            <w:pPr>
              <w:tabs>
                <w:tab w:val="left" w:pos="721"/>
                <w:tab w:val="left" w:pos="1169"/>
                <w:tab w:val="left" w:pos="1686"/>
                <w:tab w:val="left" w:pos="2215"/>
                <w:tab w:val="left" w:pos="2746"/>
                <w:tab w:val="left" w:pos="3094"/>
                <w:tab w:val="left" w:pos="3530"/>
                <w:tab w:val="left" w:pos="4044"/>
                <w:tab w:val="left" w:pos="4486"/>
                <w:tab w:val="left" w:pos="4932"/>
                <w:tab w:val="left" w:pos="5374"/>
                <w:tab w:val="left" w:pos="5816"/>
                <w:tab w:val="left" w:pos="6258"/>
                <w:tab w:val="left" w:pos="6700"/>
                <w:tab w:val="left" w:pos="7142"/>
                <w:tab w:val="left" w:pos="7665"/>
                <w:tab w:val="left" w:pos="8184"/>
                <w:tab w:val="left" w:pos="8756"/>
                <w:tab w:val="left" w:pos="9118"/>
                <w:tab w:val="left" w:pos="9627"/>
                <w:tab w:val="left" w:pos="10335"/>
                <w:tab w:val="left" w:pos="10846"/>
                <w:tab w:val="left" w:pos="11469"/>
                <w:tab w:val="left" w:pos="12059"/>
                <w:tab w:val="left" w:pos="12543"/>
                <w:tab w:val="left" w:pos="12896"/>
                <w:tab w:val="left" w:pos="13374"/>
                <w:tab w:val="left" w:pos="13892"/>
                <w:tab w:val="left" w:pos="14564"/>
                <w:tab w:val="left" w:pos="15019"/>
                <w:tab w:val="left" w:pos="15429"/>
                <w:tab w:val="left" w:pos="15981"/>
                <w:tab w:val="left" w:pos="16418"/>
                <w:tab w:val="left" w:pos="16888"/>
                <w:tab w:val="left" w:pos="17299"/>
                <w:tab w:val="left" w:pos="17823"/>
                <w:tab w:val="left" w:pos="18128"/>
                <w:tab w:val="left" w:pos="18515"/>
                <w:tab w:val="left" w:pos="19267"/>
                <w:tab w:val="left" w:pos="19610"/>
                <w:tab w:val="left" w:pos="20019"/>
                <w:tab w:val="left" w:pos="20484"/>
                <w:tab w:val="left" w:pos="21031"/>
                <w:tab w:val="left" w:pos="21533"/>
                <w:tab w:val="left" w:pos="22161"/>
                <w:tab w:val="left" w:pos="22664"/>
                <w:tab w:val="left" w:pos="23134"/>
                <w:tab w:val="left" w:pos="23791"/>
                <w:tab w:val="left" w:pos="24442"/>
                <w:tab w:val="left" w:pos="25111"/>
                <w:tab w:val="left" w:pos="25494"/>
                <w:tab w:val="left" w:pos="25873"/>
                <w:tab w:val="left" w:pos="26504"/>
                <w:tab w:val="left" w:pos="26993"/>
                <w:tab w:val="left" w:pos="27381"/>
                <w:tab w:val="left" w:pos="27877"/>
                <w:tab w:val="left" w:pos="28605"/>
                <w:tab w:val="left" w:pos="29390"/>
                <w:tab w:val="left" w:pos="30099"/>
                <w:tab w:val="left" w:pos="30599"/>
                <w:tab w:val="left" w:pos="31182"/>
              </w:tabs>
              <w:spacing w:after="0" w:line="240" w:lineRule="auto"/>
              <w:ind w:left="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DAM2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IM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LOX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ACH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ANK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L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R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8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9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9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CA3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R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ENND5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IM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M65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CGR2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CRL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R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NG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1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USBP1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HEX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LA-DO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FNA1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HD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HM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K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LL3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RF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IAA0226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T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Y8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BL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S4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MB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PIPB1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2RX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NO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PRCA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LGPS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SGRP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IK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IT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12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P14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PI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TAP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MEM15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RSF13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RSF1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F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VPREB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ZBTB32</w:t>
            </w:r>
          </w:p>
        </w:tc>
      </w:tr>
      <w:tr w:rsidR="00D77002" w:rsidRPr="00A95086" w14:paraId="519F6939" w14:textId="77777777" w:rsidTr="00154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DCA0B2" w14:textId="2B120DAC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CD8 T cells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0DA933" w14:textId="071E90C5" w:rsidR="00D77002" w:rsidRPr="007020B9" w:rsidRDefault="00154D22" w:rsidP="00C65362">
            <w:pPr>
              <w:tabs>
                <w:tab w:val="left" w:pos="671"/>
                <w:tab w:val="left" w:pos="1112"/>
                <w:tab w:val="left" w:pos="1503"/>
                <w:tab w:val="left" w:pos="2045"/>
                <w:tab w:val="left" w:pos="2510"/>
                <w:tab w:val="left" w:pos="2992"/>
                <w:tab w:val="left" w:pos="3455"/>
                <w:tab w:val="left" w:pos="3939"/>
                <w:tab w:val="left" w:pos="4329"/>
                <w:tab w:val="left" w:pos="4794"/>
                <w:tab w:val="left" w:pos="5184"/>
                <w:tab w:val="left" w:pos="5660"/>
                <w:tab w:val="left" w:pos="6131"/>
                <w:tab w:val="left" w:pos="6596"/>
                <w:tab w:val="left" w:pos="7187"/>
                <w:tab w:val="left" w:pos="7626"/>
                <w:tab w:val="left" w:pos="8123"/>
                <w:tab w:val="left" w:pos="8588"/>
                <w:tab w:val="left" w:pos="9047"/>
                <w:tab w:val="left" w:pos="9599"/>
                <w:tab w:val="left" w:pos="10138"/>
                <w:tab w:val="left" w:pos="10718"/>
                <w:tab w:val="left" w:pos="11187"/>
                <w:tab w:val="left" w:pos="11810"/>
                <w:tab w:val="left" w:pos="12368"/>
                <w:tab w:val="left" w:pos="12889"/>
                <w:tab w:val="left" w:pos="13405"/>
                <w:tab w:val="left" w:pos="13933"/>
                <w:tab w:val="left" w:pos="14446"/>
                <w:tab w:val="left" w:pos="15008"/>
                <w:tab w:val="left" w:pos="15435"/>
                <w:tab w:val="left" w:pos="15866"/>
                <w:tab w:val="left" w:pos="16265"/>
                <w:tab w:val="left" w:pos="16594"/>
                <w:tab w:val="left" w:pos="17115"/>
                <w:tab w:val="left" w:pos="17635"/>
                <w:tab w:val="left" w:pos="18155"/>
                <w:tab w:val="left" w:pos="18687"/>
                <w:tab w:val="left" w:pos="19195"/>
                <w:tab w:val="left" w:pos="19713"/>
                <w:tab w:val="left" w:pos="20175"/>
                <w:tab w:val="left" w:pos="20537"/>
                <w:tab w:val="left" w:pos="20959"/>
                <w:tab w:val="left" w:pos="21478"/>
                <w:tab w:val="left" w:pos="21837"/>
                <w:tab w:val="left" w:pos="22190"/>
                <w:tab w:val="left" w:pos="22854"/>
                <w:tab w:val="left" w:pos="23364"/>
                <w:tab w:val="left" w:pos="23840"/>
                <w:tab w:val="left" w:pos="24327"/>
                <w:tab w:val="left" w:pos="24929"/>
                <w:tab w:val="left" w:pos="25374"/>
                <w:tab w:val="left" w:pos="25934"/>
                <w:tab w:val="left" w:pos="26630"/>
                <w:tab w:val="left" w:pos="27148"/>
                <w:tab w:val="left" w:pos="27689"/>
                <w:tab w:val="left" w:pos="28282"/>
                <w:tab w:val="left" w:pos="28917"/>
                <w:tab w:val="left" w:pos="29419"/>
                <w:tab w:val="left" w:pos="29858"/>
                <w:tab w:val="left" w:pos="30321"/>
                <w:tab w:val="left" w:pos="30853"/>
              </w:tabs>
              <w:spacing w:after="0" w:line="240" w:lineRule="auto"/>
              <w:ind w:left="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CL11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4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D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E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8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8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9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RTAM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ST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TSW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PP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S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USP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IM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LT3L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NLY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17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RAP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H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M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CO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K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7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T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B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C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C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D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K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AG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C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E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ME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T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Y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AP4K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AP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CR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KG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IK3IP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R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GD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PRCA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VRI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S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PL3P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H2D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IRP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CF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T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V12-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V13-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 xml:space="preserve"> TRB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 xml:space="preserve"> TRD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UBASH3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ZAP70</w:t>
            </w:r>
          </w:p>
        </w:tc>
      </w:tr>
      <w:tr w:rsidR="00D77002" w:rsidRPr="00A95086" w14:paraId="3FAD709B" w14:textId="77777777" w:rsidTr="00154D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948B7E" w14:textId="30FC0D3C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 xml:space="preserve">CD4 T cells naïve 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B84E2B" w14:textId="441000EB" w:rsidR="00D77002" w:rsidRPr="007020B9" w:rsidRDefault="00154D22" w:rsidP="00C65362">
            <w:pPr>
              <w:tabs>
                <w:tab w:val="left" w:pos="702"/>
                <w:tab w:val="left" w:pos="1550"/>
                <w:tab w:val="left" w:pos="2163"/>
                <w:tab w:val="left" w:pos="2856"/>
                <w:tab w:val="left" w:pos="3379"/>
                <w:tab w:val="left" w:pos="3819"/>
                <w:tab w:val="left" w:pos="4442"/>
                <w:tab w:val="left" w:pos="4973"/>
                <w:tab w:val="left" w:pos="5524"/>
                <w:tab w:val="left" w:pos="6077"/>
                <w:tab w:val="left" w:pos="6798"/>
                <w:tab w:val="left" w:pos="7238"/>
                <w:tab w:val="left" w:pos="7966"/>
                <w:tab w:val="left" w:pos="8496"/>
                <w:tab w:val="left" w:pos="9019"/>
                <w:tab w:val="left" w:pos="9650"/>
                <w:tab w:val="left" w:pos="10270"/>
                <w:tab w:val="left" w:pos="11086"/>
                <w:tab w:val="left" w:pos="11755"/>
                <w:tab w:val="left" w:pos="12544"/>
                <w:tab w:val="left" w:pos="13169"/>
                <w:tab w:val="left" w:pos="13707"/>
                <w:tab w:val="left" w:pos="14349"/>
                <w:tab w:val="left" w:pos="14997"/>
                <w:tab w:val="left" w:pos="15482"/>
                <w:tab w:val="left" w:pos="15933"/>
                <w:tab w:val="left" w:pos="16301"/>
                <w:tab w:val="left" w:pos="16710"/>
                <w:tab w:val="left" w:pos="17117"/>
                <w:tab w:val="left" w:pos="17596"/>
                <w:tab w:val="left" w:pos="18192"/>
                <w:tab w:val="left" w:pos="18595"/>
                <w:tab w:val="left" w:pos="18991"/>
                <w:tab w:val="left" w:pos="19761"/>
                <w:tab w:val="left" w:pos="20531"/>
                <w:tab w:val="left" w:pos="21116"/>
                <w:tab w:val="left" w:pos="21940"/>
                <w:tab w:val="left" w:pos="22625"/>
                <w:tab w:val="left" w:pos="23321"/>
                <w:tab w:val="left" w:pos="24056"/>
                <w:tab w:val="left" w:pos="24631"/>
                <w:tab w:val="left" w:pos="25131"/>
                <w:tab w:val="left" w:pos="25659"/>
                <w:tab w:val="left" w:pos="26270"/>
                <w:tab w:val="left" w:pos="27043"/>
                <w:tab w:val="left" w:pos="27656"/>
                <w:tab w:val="left" w:pos="28508"/>
                <w:tab w:val="left" w:pos="28949"/>
                <w:tab w:val="left" w:pos="29651"/>
                <w:tab w:val="left" w:pos="30257"/>
                <w:tab w:val="left" w:pos="31050"/>
              </w:tabs>
              <w:spacing w:after="0" w:line="240" w:lineRule="auto"/>
              <w:ind w:left="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CAP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NKRD5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THL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CL11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R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4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D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40L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orf5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PP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S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PH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IM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LJ1319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LT3L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AL3ST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ALR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RAP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M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CO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7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T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AT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C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E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ME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T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Y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AP4K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AP4K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AP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SGRP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PL3P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ERGEF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H2D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IRP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CF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T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V13-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B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UBASH3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VIL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WNT7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ZAP7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ZNF204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ZNF324</w:t>
            </w:r>
          </w:p>
        </w:tc>
      </w:tr>
      <w:tr w:rsidR="00D77002" w:rsidRPr="00A95086" w14:paraId="552939F7" w14:textId="77777777" w:rsidTr="00154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C5CD96" w14:textId="2CAB382D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CD4 T cells memory resting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6CE72E" w14:textId="0B42980A" w:rsidR="00D77002" w:rsidRPr="007020B9" w:rsidRDefault="00154D22" w:rsidP="00C65362">
            <w:pPr>
              <w:tabs>
                <w:tab w:val="left" w:pos="647"/>
                <w:tab w:val="left" w:pos="1072"/>
                <w:tab w:val="left" w:pos="1516"/>
                <w:tab w:val="left" w:pos="1894"/>
                <w:tab w:val="left" w:pos="2417"/>
                <w:tab w:val="left" w:pos="2867"/>
                <w:tab w:val="left" w:pos="3317"/>
                <w:tab w:val="left" w:pos="3783"/>
                <w:tab w:val="left" w:pos="4230"/>
                <w:tab w:val="left" w:pos="4698"/>
                <w:tab w:val="left" w:pos="5076"/>
                <w:tab w:val="left" w:pos="5677"/>
                <w:tab w:val="left" w:pos="6055"/>
                <w:tab w:val="left" w:pos="6505"/>
                <w:tab w:val="left" w:pos="6883"/>
                <w:tab w:val="left" w:pos="7333"/>
                <w:tab w:val="left" w:pos="7835"/>
                <w:tab w:val="left" w:pos="8315"/>
                <w:tab w:val="left" w:pos="8791"/>
                <w:tab w:val="left" w:pos="9240"/>
                <w:tab w:val="left" w:pos="9747"/>
                <w:tab w:val="left" w:pos="10166"/>
                <w:tab w:val="left" w:pos="10686"/>
                <w:tab w:val="left" w:pos="11177"/>
                <w:tab w:val="left" w:pos="11736"/>
                <w:tab w:val="left" w:pos="12337"/>
                <w:tab w:val="left" w:pos="12865"/>
                <w:tab w:val="left" w:pos="13403"/>
                <w:tab w:val="left" w:pos="13906"/>
                <w:tab w:val="left" w:pos="14401"/>
                <w:tab w:val="left" w:pos="14944"/>
                <w:tab w:val="left" w:pos="15358"/>
                <w:tab w:val="left" w:pos="15745"/>
                <w:tab w:val="left" w:pos="16065"/>
                <w:tab w:val="left" w:pos="16568"/>
                <w:tab w:val="left" w:pos="16920"/>
                <w:tab w:val="left" w:pos="17329"/>
                <w:tab w:val="left" w:pos="17831"/>
                <w:tab w:val="left" w:pos="18179"/>
                <w:tab w:val="left" w:pos="18522"/>
                <w:tab w:val="left" w:pos="18992"/>
                <w:tab w:val="left" w:pos="19542"/>
                <w:tab w:val="left" w:pos="20137"/>
                <w:tab w:val="left" w:pos="20807"/>
                <w:tab w:val="left" w:pos="21329"/>
                <w:tab w:val="left" w:pos="22011"/>
                <w:tab w:val="left" w:pos="22554"/>
                <w:tab w:val="left" w:pos="23112"/>
                <w:tab w:val="left" w:pos="23684"/>
                <w:tab w:val="left" w:pos="24296"/>
                <w:tab w:val="left" w:pos="24781"/>
                <w:tab w:val="left" w:pos="25387"/>
                <w:tab w:val="left" w:pos="25812"/>
                <w:tab w:val="left" w:pos="26259"/>
                <w:tab w:val="left" w:pos="26772"/>
                <w:tab w:val="left" w:pos="27414"/>
                <w:tab w:val="left" w:pos="28056"/>
                <w:tab w:val="left" w:pos="28653"/>
                <w:tab w:val="left" w:pos="29222"/>
                <w:tab w:val="left" w:pos="29791"/>
                <w:tab w:val="left" w:pos="30306"/>
                <w:tab w:val="left" w:pos="31010"/>
              </w:tabs>
              <w:spacing w:after="0" w:line="240" w:lineRule="auto"/>
              <w:ind w:left="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CL11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R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4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D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E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40L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9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TLA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TSW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GK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PP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PB4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TS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IM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BXL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LT3L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17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2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RAP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M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CO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7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T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LRB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C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E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ME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T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Y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KG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BXIP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GE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PRCA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S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SGRP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CAN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PL10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PL3P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H2D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IRP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T8SI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CF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T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V13-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V13-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V2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V8-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V9-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B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UBASH3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ZAP7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ZFP36L2</w:t>
            </w:r>
          </w:p>
        </w:tc>
      </w:tr>
      <w:tr w:rsidR="00D77002" w:rsidRPr="00A95086" w14:paraId="2A08F234" w14:textId="77777777" w:rsidTr="00154D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A19C16" w14:textId="06BDB5A0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CD4 T cells memory activated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EDCC4A" w14:textId="0A3B0E48" w:rsidR="00D77002" w:rsidRPr="007020B9" w:rsidRDefault="00154D22" w:rsidP="00C65362">
            <w:pPr>
              <w:tabs>
                <w:tab w:val="left" w:pos="761"/>
                <w:tab w:val="left" w:pos="1266"/>
                <w:tab w:val="left" w:pos="1994"/>
                <w:tab w:val="left" w:pos="2610"/>
                <w:tab w:val="left" w:pos="3250"/>
                <w:tab w:val="left" w:pos="3893"/>
                <w:tab w:val="left" w:pos="4740"/>
                <w:tab w:val="left" w:pos="5245"/>
                <w:tab w:val="left" w:pos="5791"/>
                <w:tab w:val="left" w:pos="6652"/>
                <w:tab w:val="left" w:pos="7223"/>
                <w:tab w:val="left" w:pos="7919"/>
                <w:tab w:val="left" w:pos="8724"/>
                <w:tab w:val="left" w:pos="9339"/>
                <w:tab w:val="left" w:pos="10186"/>
                <w:tab w:val="left" w:pos="10921"/>
                <w:tab w:val="left" w:pos="11611"/>
                <w:tab w:val="left" w:pos="12171"/>
                <w:tab w:val="left" w:pos="12749"/>
                <w:tab w:val="left" w:pos="13611"/>
                <w:tab w:val="left" w:pos="14250"/>
                <w:tab w:val="left" w:pos="14761"/>
                <w:tab w:val="left" w:pos="15408"/>
                <w:tab w:val="left" w:pos="15808"/>
                <w:tab w:val="left" w:pos="16208"/>
                <w:tab w:val="left" w:pos="16608"/>
                <w:tab w:val="left" w:pos="17219"/>
                <w:tab w:val="left" w:pos="17684"/>
                <w:tab w:val="left" w:pos="18151"/>
                <w:tab w:val="left" w:pos="18798"/>
                <w:tab w:val="left" w:pos="19432"/>
                <w:tab w:val="left" w:pos="20129"/>
                <w:tab w:val="left" w:pos="20734"/>
                <w:tab w:val="left" w:pos="21598"/>
                <w:tab w:val="left" w:pos="22193"/>
                <w:tab w:val="left" w:pos="23117"/>
                <w:tab w:val="left" w:pos="23787"/>
                <w:tab w:val="left" w:pos="24399"/>
                <w:tab w:val="left" w:pos="25112"/>
              </w:tabs>
              <w:spacing w:after="0" w:line="240" w:lineRule="auto"/>
              <w:ind w:left="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2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4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D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40L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C25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SF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TLA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L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PP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17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1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ZM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CO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FNG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12RB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17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2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2R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AG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C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T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KG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OR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MCH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RP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H2D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K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RSF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IP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AT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UBASH3A</w:t>
            </w:r>
          </w:p>
        </w:tc>
      </w:tr>
      <w:tr w:rsidR="00D77002" w:rsidRPr="00A95086" w14:paraId="08330A9F" w14:textId="77777777" w:rsidTr="00154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408DC2" w14:textId="507ABF83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Monocytes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8B0F4A" w14:textId="54350E89" w:rsidR="00D77002" w:rsidRPr="007020B9" w:rsidRDefault="00154D22" w:rsidP="00C65362">
            <w:pPr>
              <w:tabs>
                <w:tab w:val="left" w:pos="549"/>
                <w:tab w:val="left" w:pos="1520"/>
                <w:tab w:val="left" w:pos="2089"/>
                <w:tab w:val="left" w:pos="2742"/>
                <w:tab w:val="left" w:pos="3396"/>
                <w:tab w:val="left" w:pos="3913"/>
                <w:tab w:val="left" w:pos="4557"/>
                <w:tab w:val="left" w:pos="5097"/>
                <w:tab w:val="left" w:pos="5666"/>
                <w:tab w:val="left" w:pos="6214"/>
                <w:tab w:val="left" w:pos="6762"/>
                <w:tab w:val="left" w:pos="7228"/>
                <w:tab w:val="left" w:pos="7654"/>
                <w:tab w:val="left" w:pos="8382"/>
                <w:tab w:val="left" w:pos="9100"/>
                <w:tab w:val="left" w:pos="9818"/>
                <w:tab w:val="left" w:pos="10452"/>
                <w:tab w:val="left" w:pos="11065"/>
                <w:tab w:val="left" w:pos="11952"/>
                <w:tab w:val="left" w:pos="12497"/>
                <w:tab w:val="left" w:pos="12903"/>
                <w:tab w:val="left" w:pos="13444"/>
                <w:tab w:val="left" w:pos="13966"/>
                <w:tab w:val="left" w:pos="14493"/>
                <w:tab w:val="left" w:pos="14949"/>
                <w:tab w:val="left" w:pos="15400"/>
                <w:tab w:val="left" w:pos="16033"/>
                <w:tab w:val="left" w:pos="16567"/>
                <w:tab w:val="left" w:pos="17143"/>
                <w:tab w:val="left" w:pos="17797"/>
                <w:tab w:val="left" w:pos="18451"/>
                <w:tab w:val="left" w:pos="19099"/>
                <w:tab w:val="left" w:pos="19593"/>
                <w:tab w:val="left" w:pos="20181"/>
                <w:tab w:val="left" w:pos="20830"/>
                <w:tab w:val="left" w:pos="21628"/>
                <w:tab w:val="left" w:pos="22173"/>
                <w:tab w:val="left" w:pos="22710"/>
                <w:tab w:val="left" w:pos="23347"/>
                <w:tab w:val="left" w:pos="23946"/>
                <w:tab w:val="left" w:pos="24665"/>
                <w:tab w:val="left" w:pos="25272"/>
                <w:tab w:val="left" w:pos="26020"/>
                <w:tab w:val="left" w:pos="26768"/>
                <w:tab w:val="left" w:pos="27582"/>
                <w:tab w:val="left" w:pos="28385"/>
                <w:tab w:val="left" w:pos="28895"/>
                <w:tab w:val="left" w:pos="29405"/>
                <w:tab w:val="left" w:pos="29915"/>
                <w:tab w:val="left" w:pos="30576"/>
                <w:tab w:val="left" w:pos="31163"/>
              </w:tabs>
              <w:spacing w:after="0" w:line="240" w:lineRule="auto"/>
              <w:ind w:left="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I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POBEC3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QP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SGR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SG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ST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5AR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D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F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HST1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EC4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EC7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REB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SF3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M198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CN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E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OS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PR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Z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C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K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NMT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PSE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SF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LRA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LR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LRB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ST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EFV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ND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S4A6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CF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FE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LRP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O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2RY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ADI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NASE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NASE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100A1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15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L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LR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LR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UPK3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VNN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VNN2</w:t>
            </w:r>
          </w:p>
        </w:tc>
      </w:tr>
      <w:tr w:rsidR="00D77002" w:rsidRPr="00A95086" w14:paraId="0FFBCFC0" w14:textId="77777777" w:rsidTr="00154D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2B2292" w14:textId="74ABDB85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Macrophages M0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DA0657" w14:textId="5F64C90F" w:rsidR="00D77002" w:rsidRPr="007020B9" w:rsidRDefault="00154D22" w:rsidP="00C65362">
            <w:pPr>
              <w:tabs>
                <w:tab w:val="left" w:pos="680"/>
                <w:tab w:val="left" w:pos="1870"/>
                <w:tab w:val="left" w:pos="2511"/>
                <w:tab w:val="left" w:pos="3468"/>
                <w:tab w:val="left" w:pos="4196"/>
                <w:tab w:val="left" w:pos="5278"/>
                <w:tab w:val="left" w:pos="5969"/>
                <w:tab w:val="left" w:pos="6660"/>
                <w:tab w:val="left" w:pos="7239"/>
                <w:tab w:val="left" w:pos="7855"/>
                <w:tab w:val="left" w:pos="8621"/>
                <w:tab w:val="left" w:pos="9467"/>
                <w:tab w:val="left" w:pos="10038"/>
                <w:tab w:val="left" w:pos="10731"/>
                <w:tab w:val="left" w:pos="11424"/>
                <w:tab w:val="left" w:pos="12364"/>
                <w:tab w:val="left" w:pos="13394"/>
                <w:tab w:val="left" w:pos="14405"/>
                <w:tab w:val="left" w:pos="15027"/>
                <w:tab w:val="left" w:pos="15530"/>
                <w:tab w:val="left" w:pos="16178"/>
                <w:tab w:val="left" w:pos="17016"/>
                <w:tab w:val="left" w:pos="17758"/>
                <w:tab w:val="left" w:pos="18370"/>
                <w:tab w:val="left" w:pos="19206"/>
                <w:tab w:val="left" w:pos="19807"/>
                <w:tab w:val="left" w:pos="20434"/>
                <w:tab w:val="left" w:pos="21296"/>
                <w:tab w:val="left" w:pos="22209"/>
                <w:tab w:val="left" w:pos="23122"/>
                <w:tab w:val="left" w:pos="24038"/>
                <w:tab w:val="left" w:pos="24812"/>
              </w:tabs>
              <w:spacing w:after="0" w:line="240" w:lineRule="auto"/>
              <w:ind w:left="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CP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DAMDE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QP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HLHE4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5AR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DC102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2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HI3L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OL8A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S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L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L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YP27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CSTAM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M198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C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K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SF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ARCO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lastRenderedPageBreak/>
              <w:t>MMP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CF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LA2G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PB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QPCT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AMF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12A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15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SF1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EM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VNN1</w:t>
            </w:r>
          </w:p>
        </w:tc>
      </w:tr>
      <w:tr w:rsidR="00D77002" w:rsidRPr="00A95086" w14:paraId="57414441" w14:textId="77777777" w:rsidTr="00154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5DA4A8" w14:textId="55DF6722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lastRenderedPageBreak/>
              <w:t>Macrophages M1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82ABCF" w14:textId="21B32E36" w:rsidR="00D77002" w:rsidRPr="007020B9" w:rsidRDefault="00154D22" w:rsidP="00C65362">
            <w:pPr>
              <w:tabs>
                <w:tab w:val="left" w:pos="638"/>
                <w:tab w:val="left" w:pos="1698"/>
                <w:tab w:val="left" w:pos="2688"/>
                <w:tab w:val="left" w:pos="3346"/>
                <w:tab w:val="left" w:pos="4004"/>
                <w:tab w:val="left" w:pos="4583"/>
                <w:tab w:val="left" w:pos="5247"/>
                <w:tab w:val="left" w:pos="5870"/>
                <w:tab w:val="left" w:pos="6395"/>
                <w:tab w:val="left" w:pos="6920"/>
                <w:tab w:val="left" w:pos="7468"/>
                <w:tab w:val="left" w:pos="8025"/>
                <w:tab w:val="left" w:pos="8582"/>
                <w:tab w:val="left" w:pos="9271"/>
                <w:tab w:val="left" w:pos="9845"/>
                <w:tab w:val="left" w:pos="10568"/>
                <w:tab w:val="left" w:pos="11291"/>
                <w:tab w:val="left" w:pos="12014"/>
                <w:tab w:val="left" w:pos="12639"/>
                <w:tab w:val="left" w:pos="13474"/>
                <w:tab w:val="left" w:pos="14149"/>
                <w:tab w:val="left" w:pos="14635"/>
                <w:tab w:val="left" w:pos="15211"/>
                <w:tab w:val="left" w:pos="15852"/>
                <w:tab w:val="left" w:pos="16385"/>
                <w:tab w:val="left" w:pos="16988"/>
                <w:tab w:val="left" w:pos="17572"/>
                <w:tab w:val="left" w:pos="18475"/>
                <w:tab w:val="left" w:pos="19058"/>
                <w:tab w:val="left" w:pos="19611"/>
                <w:tab w:val="left" w:pos="20307"/>
                <w:tab w:val="left" w:pos="20972"/>
                <w:tab w:val="left" w:pos="21631"/>
                <w:tab w:val="left" w:pos="22240"/>
                <w:tab w:val="left" w:pos="22882"/>
                <w:tab w:val="left" w:pos="23491"/>
                <w:tab w:val="left" w:pos="24211"/>
                <w:tab w:val="left" w:pos="24872"/>
                <w:tab w:val="left" w:pos="25647"/>
                <w:tab w:val="left" w:pos="26420"/>
                <w:tab w:val="left" w:pos="27237"/>
                <w:tab w:val="left" w:pos="27957"/>
                <w:tab w:val="left" w:pos="28603"/>
                <w:tab w:val="left" w:pos="29121"/>
                <w:tab w:val="left" w:pos="29639"/>
                <w:tab w:val="left" w:pos="30444"/>
                <w:tab w:val="left" w:pos="31049"/>
              </w:tabs>
              <w:spacing w:after="0" w:line="240" w:lineRule="auto"/>
              <w:ind w:left="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CHE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DAMDE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POBEC3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POL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POL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QP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RRB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R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4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HI3L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IC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L1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L1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L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L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YP27B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HX5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BI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GT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ESX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DO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FI44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2R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IAA075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YNU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AG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AMP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LR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LRB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O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LA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GI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SSF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SA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IGLE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AM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15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2A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OCS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LR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LR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AIP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IP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PM4</w:t>
            </w:r>
          </w:p>
        </w:tc>
      </w:tr>
      <w:tr w:rsidR="00D77002" w:rsidRPr="00A95086" w14:paraId="0DB103F2" w14:textId="77777777" w:rsidTr="00154D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E447C7" w14:textId="7BA4AF9E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Macrophages M2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A2A49D" w14:textId="738D9585" w:rsidR="00D77002" w:rsidRPr="00695622" w:rsidRDefault="00154D22" w:rsidP="00C65362">
            <w:pPr>
              <w:tabs>
                <w:tab w:val="left" w:pos="1260"/>
                <w:tab w:val="left" w:pos="1796"/>
                <w:tab w:val="left" w:pos="2639"/>
                <w:tab w:val="left" w:pos="3330"/>
                <w:tab w:val="left" w:pos="4021"/>
                <w:tab w:val="left" w:pos="4712"/>
                <w:tab w:val="left" w:pos="5403"/>
                <w:tab w:val="left" w:pos="5982"/>
                <w:tab w:val="left" w:pos="6710"/>
                <w:tab w:val="left" w:pos="7215"/>
                <w:tab w:val="left" w:pos="7831"/>
                <w:tab w:val="left" w:pos="8304"/>
                <w:tab w:val="left" w:pos="9070"/>
                <w:tab w:val="left" w:pos="9995"/>
                <w:tab w:val="left" w:pos="10809"/>
                <w:tab w:val="left" w:pos="11444"/>
                <w:tab w:val="left" w:pos="12279"/>
                <w:tab w:val="left" w:pos="12814"/>
                <w:tab w:val="left" w:pos="13825"/>
                <w:tab w:val="left" w:pos="14275"/>
                <w:tab w:val="left" w:pos="15198"/>
                <w:tab w:val="left" w:pos="15789"/>
                <w:tab w:val="left" w:pos="16426"/>
                <w:tab w:val="left" w:pos="17132"/>
                <w:tab w:val="left" w:pos="17778"/>
                <w:tab w:val="left" w:pos="18513"/>
                <w:tab w:val="left" w:pos="19420"/>
                <w:tab w:val="left" w:pos="20110"/>
                <w:tab w:val="left" w:pos="20599"/>
                <w:tab w:val="left" w:pos="21414"/>
                <w:tab w:val="left" w:pos="22510"/>
                <w:tab w:val="left" w:pos="23253"/>
                <w:tab w:val="left" w:pos="24118"/>
                <w:tab w:val="left" w:pos="25031"/>
                <w:tab w:val="left" w:pos="25602"/>
                <w:tab w:val="left" w:pos="26376"/>
              </w:tabs>
              <w:spacing w:after="0" w:line="240" w:lineRule="auto"/>
              <w:ind w:left="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DAMDE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I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LOX1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2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0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F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HI3L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EC10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EC4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IC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RYBB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BI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M198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ES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RMD4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Z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GT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STT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RH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TR2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S4A6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ME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P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2RY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DCD1LG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ENB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IGLE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15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LR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EM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WNT5B</w:t>
            </w:r>
          </w:p>
        </w:tc>
      </w:tr>
      <w:tr w:rsidR="00D77002" w:rsidRPr="00A95086" w14:paraId="31266E36" w14:textId="77777777" w:rsidTr="00154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F11E20" w14:textId="32082B42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DCs resting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1D88D7" w14:textId="1746D87C" w:rsidR="00D77002" w:rsidRPr="00695622" w:rsidRDefault="00154D22" w:rsidP="00C65362">
            <w:pPr>
              <w:tabs>
                <w:tab w:val="left" w:pos="680"/>
                <w:tab w:val="left" w:pos="1216"/>
                <w:tab w:val="left" w:pos="2059"/>
                <w:tab w:val="left" w:pos="2911"/>
                <w:tab w:val="left" w:pos="3993"/>
                <w:tab w:val="left" w:pos="4684"/>
                <w:tab w:val="left" w:pos="5375"/>
                <w:tab w:val="left" w:pos="6066"/>
                <w:tab w:val="left" w:pos="6757"/>
                <w:tab w:val="left" w:pos="7389"/>
                <w:tab w:val="left" w:pos="8013"/>
                <w:tab w:val="left" w:pos="8635"/>
                <w:tab w:val="left" w:pos="9247"/>
                <w:tab w:val="left" w:pos="9975"/>
                <w:tab w:val="left" w:pos="10591"/>
                <w:tab w:val="left" w:pos="11207"/>
                <w:tab w:val="left" w:pos="12132"/>
                <w:tab w:val="left" w:pos="12946"/>
                <w:tab w:val="left" w:pos="13760"/>
                <w:tab w:val="left" w:pos="14395"/>
                <w:tab w:val="left" w:pos="15251"/>
                <w:tab w:val="left" w:pos="15869"/>
                <w:tab w:val="left" w:pos="16880"/>
                <w:tab w:val="left" w:pos="17705"/>
                <w:tab w:val="left" w:pos="18402"/>
                <w:tab w:val="left" w:pos="19209"/>
                <w:tab w:val="left" w:pos="19795"/>
                <w:tab w:val="left" w:pos="20386"/>
                <w:tab w:val="left" w:pos="21049"/>
                <w:tab w:val="left" w:pos="21697"/>
                <w:tab w:val="left" w:pos="22550"/>
                <w:tab w:val="left" w:pos="23162"/>
                <w:tab w:val="left" w:pos="23998"/>
                <w:tab w:val="left" w:pos="24867"/>
                <w:tab w:val="left" w:pos="25716"/>
                <w:tab w:val="left" w:pos="26456"/>
                <w:tab w:val="left" w:pos="27318"/>
                <w:tab w:val="left" w:pos="28231"/>
                <w:tab w:val="left" w:pos="29424"/>
              </w:tabs>
              <w:spacing w:after="0" w:line="240" w:lineRule="auto"/>
              <w:ind w:left="7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CP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I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LOX1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1orf5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DC102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2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E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20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3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6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EC10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EC4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EC7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IC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HRS1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G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M198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CER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CE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LVC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PR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Z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LA-DQ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SF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MP1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CF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LA2G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PFIBP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NASE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CN9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AMF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15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MEM255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EM2</w:t>
            </w:r>
          </w:p>
        </w:tc>
      </w:tr>
      <w:tr w:rsidR="00D77002" w:rsidRPr="00A95086" w14:paraId="02A3E8D5" w14:textId="77777777" w:rsidTr="00154D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5ED5B3" w14:textId="345CCFDB" w:rsidR="00D77002" w:rsidRPr="00154D22" w:rsidRDefault="00154D22" w:rsidP="004D5BB0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DCs activated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3903D4" w14:textId="6C0C0514" w:rsidR="00D77002" w:rsidRPr="007020B9" w:rsidRDefault="00154D22" w:rsidP="00C65362">
            <w:pPr>
              <w:tabs>
                <w:tab w:val="left" w:pos="945"/>
                <w:tab w:val="left" w:pos="1475"/>
                <w:tab w:val="left" w:pos="1942"/>
                <w:tab w:val="left" w:pos="2493"/>
                <w:tab w:val="left" w:pos="3044"/>
                <w:tab w:val="left" w:pos="3595"/>
                <w:tab w:val="left" w:pos="4146"/>
                <w:tab w:val="left" w:pos="4697"/>
                <w:tab w:val="left" w:pos="5248"/>
                <w:tab w:val="left" w:pos="5715"/>
                <w:tab w:val="left" w:pos="6182"/>
                <w:tab w:val="left" w:pos="6670"/>
                <w:tab w:val="left" w:pos="7171"/>
                <w:tab w:val="left" w:pos="7663"/>
                <w:tab w:val="left" w:pos="8158"/>
                <w:tab w:val="left" w:pos="8653"/>
                <w:tab w:val="left" w:pos="9222"/>
                <w:tab w:val="left" w:pos="9731"/>
                <w:tab w:val="left" w:pos="10367"/>
                <w:tab w:val="left" w:pos="11003"/>
                <w:tab w:val="left" w:pos="11740"/>
                <w:tab w:val="left" w:pos="12335"/>
                <w:tab w:val="left" w:pos="12770"/>
                <w:tab w:val="left" w:pos="13246"/>
                <w:tab w:val="left" w:pos="13719"/>
                <w:tab w:val="left" w:pos="14286"/>
                <w:tab w:val="left" w:pos="14870"/>
                <w:tab w:val="left" w:pos="15344"/>
                <w:tab w:val="left" w:pos="15878"/>
                <w:tab w:val="left" w:pos="16384"/>
                <w:tab w:val="left" w:pos="16902"/>
                <w:tab w:val="left" w:pos="17419"/>
                <w:tab w:val="left" w:pos="18032"/>
                <w:tab w:val="left" w:pos="18827"/>
                <w:tab w:val="left" w:pos="19499"/>
                <w:tab w:val="left" w:pos="19943"/>
                <w:tab w:val="left" w:pos="20539"/>
                <w:tab w:val="left" w:pos="21392"/>
                <w:tab w:val="left" w:pos="21959"/>
                <w:tab w:val="left" w:pos="22618"/>
                <w:tab w:val="left" w:pos="23157"/>
                <w:tab w:val="left" w:pos="23791"/>
                <w:tab w:val="left" w:pos="24375"/>
                <w:tab w:val="left" w:pos="25056"/>
                <w:tab w:val="left" w:pos="25773"/>
                <w:tab w:val="left" w:pos="26407"/>
                <w:tab w:val="left" w:pos="27149"/>
                <w:tab w:val="left" w:pos="27878"/>
                <w:tab w:val="left" w:pos="28803"/>
                <w:tab w:val="left" w:pos="29509"/>
                <w:tab w:val="left" w:pos="30412"/>
                <w:tab w:val="left" w:pos="31137"/>
              </w:tabs>
              <w:spacing w:after="0" w:line="240" w:lineRule="auto"/>
              <w:ind w:left="7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RHGAP2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IRC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1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2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2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L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R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1E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8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8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HST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IC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L10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L1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YP27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HX5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BI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TV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PR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ESX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TR2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DO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FI44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12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2R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KYNU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AMP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AP3K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MP1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S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R4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DCD1LG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LA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LA2G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TGI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ASSF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SAD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IGLEC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15A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2A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LCO5A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T3GAL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MEM255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AIP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RSF11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RSF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EM2</w:t>
            </w:r>
          </w:p>
        </w:tc>
      </w:tr>
      <w:tr w:rsidR="00154D22" w:rsidRPr="00A95086" w14:paraId="746E41FA" w14:textId="77777777" w:rsidTr="00154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top w:val="single" w:sz="4" w:space="0" w:color="auto"/>
              <w:bottom w:val="single" w:sz="18" w:space="0" w:color="auto"/>
            </w:tcBorders>
            <w:noWrap/>
          </w:tcPr>
          <w:p w14:paraId="449D13F2" w14:textId="60313642" w:rsidR="00154D22" w:rsidRPr="00154D22" w:rsidRDefault="00154D22" w:rsidP="00154D22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</w:pPr>
            <w:r w:rsidRPr="00154D22">
              <w:rPr>
                <w:rFonts w:eastAsia="Times New Roman" w:cstheme="minorHAnsi"/>
                <w:b w:val="0"/>
                <w:bCs w:val="0"/>
                <w:iCs/>
                <w:color w:val="000000"/>
                <w:lang w:val="en-US" w:eastAsia="nl-NL"/>
              </w:rPr>
              <w:t>Neutrophils</w:t>
            </w:r>
          </w:p>
        </w:tc>
        <w:tc>
          <w:tcPr>
            <w:tcW w:w="3359" w:type="pct"/>
            <w:tcBorders>
              <w:top w:val="single" w:sz="4" w:space="0" w:color="auto"/>
              <w:bottom w:val="single" w:sz="18" w:space="0" w:color="auto"/>
            </w:tcBorders>
            <w:noWrap/>
          </w:tcPr>
          <w:p w14:paraId="5912F28B" w14:textId="4AE50A5A" w:rsidR="00154D22" w:rsidRPr="00C51FC7" w:rsidRDefault="00154D22" w:rsidP="00C6536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IF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POBEC3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AQP9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BTNL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5AR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AM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ASP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CR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D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EACAM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F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HI3L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HST1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L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REB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SF3R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R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CXC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DPEP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M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EMR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AM212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CGR3B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FA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PR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FP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GPR97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AL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HSPA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GSF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IL18RAP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LRA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ILRB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LST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AK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EFV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GAM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MP25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NDA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MXD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CF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NFE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2RY1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2RY1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ADI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GLYRP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PLEKHG3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QPCT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REPS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100A1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STEAP4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LR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LR8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AIP6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NFRSF10C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EM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TREML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VNN1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VNN2</w:t>
            </w:r>
            <w:r>
              <w:rPr>
                <w:rFonts w:ascii="Calibri" w:eastAsia="Times New Roman" w:hAnsi="Calibri" w:cs="Times New Roman"/>
                <w:lang w:val="en-US" w:eastAsia="nl-NL"/>
              </w:rPr>
              <w:t xml:space="preserve">; </w:t>
            </w:r>
            <w:r w:rsidRPr="00265493">
              <w:rPr>
                <w:rFonts w:ascii="Calibri" w:eastAsia="Times New Roman" w:hAnsi="Calibri" w:cs="Times New Roman"/>
                <w:lang w:val="en-US" w:eastAsia="nl-NL"/>
              </w:rPr>
              <w:t>VNN3</w:t>
            </w:r>
          </w:p>
        </w:tc>
      </w:tr>
    </w:tbl>
    <w:p w14:paraId="450E3812" w14:textId="4D89DA30" w:rsidR="00D77002" w:rsidRDefault="00D77002" w:rsidP="00755B8B">
      <w:pPr>
        <w:spacing w:after="0"/>
        <w:jc w:val="both"/>
        <w:rPr>
          <w:b/>
          <w:lang w:val="en-US"/>
        </w:rPr>
      </w:pPr>
    </w:p>
    <w:p w14:paraId="4E561387" w14:textId="77777777" w:rsidR="00D77002" w:rsidRDefault="00D77002" w:rsidP="00755B8B">
      <w:pPr>
        <w:spacing w:after="0"/>
        <w:jc w:val="both"/>
        <w:rPr>
          <w:b/>
          <w:lang w:val="en-US"/>
        </w:rPr>
      </w:pPr>
    </w:p>
    <w:p w14:paraId="65673400" w14:textId="53E84472" w:rsidR="00755B8B" w:rsidRDefault="00755B8B" w:rsidP="00755B8B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Table S</w:t>
      </w:r>
      <w:r w:rsidR="00D77002">
        <w:rPr>
          <w:b/>
          <w:lang w:val="en-US"/>
        </w:rPr>
        <w:t>4</w:t>
      </w:r>
      <w:r>
        <w:rPr>
          <w:b/>
          <w:lang w:val="en-US"/>
        </w:rPr>
        <w:t>. Quantitative real-time P</w:t>
      </w:r>
      <w:r w:rsidRPr="007020B9">
        <w:rPr>
          <w:b/>
          <w:lang w:val="en-US"/>
        </w:rPr>
        <w:t>CR primer sequences</w:t>
      </w:r>
      <w:r>
        <w:rPr>
          <w:b/>
          <w:lang w:val="en-US"/>
        </w:rPr>
        <w:t>, related to STAR Metho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40"/>
        <w:gridCol w:w="3690"/>
        <w:gridCol w:w="3542"/>
      </w:tblGrid>
      <w:tr w:rsidR="00755B8B" w:rsidRPr="007020B9" w14:paraId="05A14AE3" w14:textId="77777777" w:rsidTr="00727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342D059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Target genes</w:t>
            </w:r>
          </w:p>
        </w:tc>
        <w:tc>
          <w:tcPr>
            <w:tcW w:w="2034" w:type="pct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53FB2D5" w14:textId="77777777" w:rsidR="00755B8B" w:rsidRPr="00695622" w:rsidRDefault="00755B8B" w:rsidP="007275F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Forward (5’ – 3’)</w:t>
            </w:r>
          </w:p>
        </w:tc>
        <w:tc>
          <w:tcPr>
            <w:tcW w:w="1952" w:type="pct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7BC80AE" w14:textId="77777777" w:rsidR="00755B8B" w:rsidRPr="00695622" w:rsidRDefault="00755B8B" w:rsidP="007275F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Reverse (5’ – 3’)</w:t>
            </w:r>
          </w:p>
        </w:tc>
      </w:tr>
      <w:tr w:rsidR="00755B8B" w:rsidRPr="007020B9" w14:paraId="3D9EF10D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auto"/>
              <w:bottom w:val="nil"/>
            </w:tcBorders>
            <w:noWrap/>
            <w:hideMark/>
          </w:tcPr>
          <w:p w14:paraId="17C2985F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RPL13A</w:t>
            </w:r>
          </w:p>
        </w:tc>
        <w:tc>
          <w:tcPr>
            <w:tcW w:w="2034" w:type="pct"/>
            <w:tcBorders>
              <w:top w:val="single" w:sz="8" w:space="0" w:color="auto"/>
              <w:bottom w:val="nil"/>
            </w:tcBorders>
            <w:noWrap/>
            <w:hideMark/>
          </w:tcPr>
          <w:p w14:paraId="1F5C26F1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CCGGGTTGGCTGGAAAGGTAATTATG</w:t>
            </w:r>
          </w:p>
        </w:tc>
        <w:tc>
          <w:tcPr>
            <w:tcW w:w="1952" w:type="pct"/>
            <w:tcBorders>
              <w:top w:val="single" w:sz="8" w:space="0" w:color="auto"/>
              <w:bottom w:val="nil"/>
            </w:tcBorders>
            <w:noWrap/>
            <w:hideMark/>
          </w:tcPr>
          <w:p w14:paraId="2D4EA865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CTTCTCGGCCTGTTTCCGTAC</w:t>
            </w:r>
          </w:p>
        </w:tc>
      </w:tr>
      <w:tr w:rsidR="00755B8B" w:rsidRPr="007020B9" w14:paraId="439EFDCA" w14:textId="77777777" w:rsidTr="007275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159248B5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HLA-DPA1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27FBF816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AGCTGTGATCTTGAGAGC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08691D8A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CTGTTGGTCTATGCGTCTGTAC</w:t>
            </w:r>
          </w:p>
        </w:tc>
      </w:tr>
      <w:tr w:rsidR="00755B8B" w:rsidRPr="007020B9" w14:paraId="27CDFA86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457B133C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HLA-DMA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1D9DD15F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TGTGGCAAGAAGGTATGGG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4A75E48E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TCATCTGGCCACATTGGAGT</w:t>
            </w:r>
          </w:p>
        </w:tc>
      </w:tr>
      <w:tr w:rsidR="00755B8B" w:rsidRPr="007020B9" w14:paraId="5C11BCC7" w14:textId="77777777" w:rsidTr="007275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24109F7A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HLA-DRA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2CC2D906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CCATAAGTGGAGTCCCTGT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4A0C7C84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CGCCTGATTGGTCAGGATTC</w:t>
            </w:r>
          </w:p>
        </w:tc>
      </w:tr>
      <w:tr w:rsidR="00755B8B" w:rsidRPr="007020B9" w14:paraId="3C38203A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2F83FC8E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HLA-DPB1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757C9A64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CTCTGACGGCGTTACTGAT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483BE11E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CGCTGTGTCCCATTAAACG</w:t>
            </w:r>
          </w:p>
        </w:tc>
      </w:tr>
      <w:tr w:rsidR="00755B8B" w:rsidRPr="007020B9" w14:paraId="48F2E0A8" w14:textId="77777777" w:rsidTr="007275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</w:tcPr>
          <w:p w14:paraId="5039333A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HLA-A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</w:tcPr>
          <w:p w14:paraId="3D6F0FF6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 xml:space="preserve">ACAGACTGACCGAGTGGA  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</w:tcPr>
          <w:p w14:paraId="68C42CAD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 xml:space="preserve">CACGTCGCAGCCATACATTATC  </w:t>
            </w:r>
          </w:p>
        </w:tc>
      </w:tr>
      <w:tr w:rsidR="00755B8B" w:rsidRPr="007020B9" w14:paraId="642A93FB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28A177E1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HLA-B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5580CD53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 xml:space="preserve">TAGCAGTTGTGGTCATCGGA  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4951DA25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 xml:space="preserve">ACAGCTGTCTCAGGCTTTTCAA  </w:t>
            </w:r>
          </w:p>
        </w:tc>
      </w:tr>
      <w:tr w:rsidR="00755B8B" w:rsidRPr="007020B9" w14:paraId="3352C43F" w14:textId="77777777" w:rsidTr="007275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507BFC85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HLA-C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3F934937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 xml:space="preserve">ACACAGAAGTACAAGCGCCA  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106CA717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 xml:space="preserve">CGTAGGCGGACTGGTCATAC  </w:t>
            </w:r>
          </w:p>
        </w:tc>
      </w:tr>
      <w:tr w:rsidR="00755B8B" w:rsidRPr="007020B9" w14:paraId="7C892999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093F62C8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CIITA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5FBD477B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CCTGGAGCTTCTTAACAGCGA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7B6C15B1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TGTGTCGGGTTCTGAGTAGAG</w:t>
            </w:r>
          </w:p>
        </w:tc>
      </w:tr>
      <w:tr w:rsidR="00755B8B" w:rsidRPr="007020B9" w14:paraId="6EFCBE96" w14:textId="77777777" w:rsidTr="007275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350DCDFD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PD-L1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6DA4430A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GCATTTGCTGAACGCATTT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51ACD88F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GTCTTCCTCTCCATGCACAA</w:t>
            </w:r>
          </w:p>
        </w:tc>
      </w:tr>
      <w:tr w:rsidR="00755B8B" w:rsidRPr="007020B9" w14:paraId="2E99665D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71287C1F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PD-L2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392EA660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ACCAGTGTTCTGCGCCTAAA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4DB1871E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CCTGGGTTCCATCTGACTTTGA</w:t>
            </w:r>
          </w:p>
        </w:tc>
      </w:tr>
      <w:tr w:rsidR="00755B8B" w:rsidRPr="007020B9" w14:paraId="58CD38EA" w14:textId="77777777" w:rsidTr="007275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4DF8B6CE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lastRenderedPageBreak/>
              <w:t>CXCL10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5989DF71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TGATGGCCTTCGATTCTGGATT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194DCD64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TGGCATTCAAGGAGTACCTC</w:t>
            </w:r>
          </w:p>
        </w:tc>
      </w:tr>
      <w:tr w:rsidR="00755B8B" w:rsidRPr="007020B9" w14:paraId="0D126137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540D3CB4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IL1A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1ADE9B1C" w14:textId="77777777" w:rsidR="00755B8B" w:rsidRPr="00695622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color w:val="000000"/>
                <w:lang w:val="en-US" w:eastAsia="nl-NL"/>
              </w:rPr>
              <w:t>AGATGCCTGAGATACCCAAAACC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68F15337" w14:textId="77777777" w:rsidR="00755B8B" w:rsidRPr="00695622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color w:val="000000"/>
                <w:lang w:val="en-US" w:eastAsia="nl-NL"/>
              </w:rPr>
              <w:t>CCAAGCACACCCAGTAGTCT</w:t>
            </w:r>
          </w:p>
        </w:tc>
      </w:tr>
      <w:tr w:rsidR="00755B8B" w:rsidRPr="007020B9" w14:paraId="79223C82" w14:textId="77777777" w:rsidTr="007275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1528349A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IL6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4276C592" w14:textId="77777777" w:rsidR="00755B8B" w:rsidRPr="00695622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color w:val="000000"/>
                <w:lang w:val="en-US" w:eastAsia="nl-NL"/>
              </w:rPr>
              <w:t>CCTGAACCTTCCAAAGATGGC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618652C5" w14:textId="77777777" w:rsidR="00755B8B" w:rsidRPr="00695622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color w:val="000000"/>
                <w:lang w:val="en-US" w:eastAsia="nl-NL"/>
              </w:rPr>
              <w:t>TTCACCAGGCAAGTCTCCTCA</w:t>
            </w:r>
          </w:p>
        </w:tc>
      </w:tr>
      <w:tr w:rsidR="00755B8B" w:rsidRPr="007020B9" w14:paraId="6D5DE596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31784B7A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STAT1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6EF451B9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GCAAAGAGTGATCAGAAACAA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2DF00E35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GTTCAGTGACATTCAGCAACTC</w:t>
            </w:r>
          </w:p>
        </w:tc>
      </w:tr>
      <w:tr w:rsidR="00755B8B" w:rsidRPr="007020B9" w14:paraId="08C90937" w14:textId="77777777" w:rsidTr="007275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  <w:hideMark/>
          </w:tcPr>
          <w:p w14:paraId="463D9FA2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MAP1LC3B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hideMark/>
          </w:tcPr>
          <w:p w14:paraId="4521D24F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AACGGGCTGTGTGAGAAAAC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  <w:hideMark/>
          </w:tcPr>
          <w:p w14:paraId="3D8DECFA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AGTGAGGACTTTGGGTGTGG</w:t>
            </w:r>
          </w:p>
        </w:tc>
      </w:tr>
      <w:tr w:rsidR="00755B8B" w:rsidRPr="007020B9" w14:paraId="4148F0B2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</w:tcPr>
          <w:p w14:paraId="23734704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MAP1LC3C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</w:tcPr>
          <w:p w14:paraId="18783B99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AAACCAAGTTCCTGGTCCCG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</w:tcPr>
          <w:p w14:paraId="57931993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7020B9">
              <w:rPr>
                <w:rFonts w:eastAsia="Times New Roman" w:cstheme="minorHAnsi"/>
                <w:color w:val="000000"/>
                <w:lang w:val="en-US" w:eastAsia="nl-NL"/>
              </w:rPr>
              <w:t>ACACGAAGCCATCCTCATCC</w:t>
            </w:r>
          </w:p>
        </w:tc>
      </w:tr>
      <w:tr w:rsidR="00755B8B" w:rsidRPr="007020B9" w14:paraId="143A0803" w14:textId="77777777" w:rsidTr="007275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nil"/>
            </w:tcBorders>
            <w:noWrap/>
          </w:tcPr>
          <w:p w14:paraId="2646C3C4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GATA4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</w:tcPr>
          <w:p w14:paraId="03D10DA6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C51FC7">
              <w:rPr>
                <w:rFonts w:eastAsia="Times New Roman" w:cstheme="minorHAnsi"/>
                <w:color w:val="000000"/>
                <w:lang w:val="en-US" w:eastAsia="nl-NL"/>
              </w:rPr>
              <w:t>GTGTCCCAGACGTTCTCAGTC</w:t>
            </w:r>
          </w:p>
        </w:tc>
        <w:tc>
          <w:tcPr>
            <w:tcW w:w="1952" w:type="pct"/>
            <w:tcBorders>
              <w:top w:val="nil"/>
              <w:bottom w:val="nil"/>
            </w:tcBorders>
            <w:noWrap/>
          </w:tcPr>
          <w:p w14:paraId="06054BCF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C51FC7">
              <w:rPr>
                <w:rFonts w:eastAsia="Times New Roman" w:cstheme="minorHAnsi"/>
                <w:color w:val="000000"/>
                <w:lang w:val="en-US" w:eastAsia="nl-NL"/>
              </w:rPr>
              <w:t>GGGAGACGCATAGCCTTGT</w:t>
            </w:r>
          </w:p>
        </w:tc>
      </w:tr>
      <w:tr w:rsidR="00755B8B" w:rsidRPr="007020B9" w14:paraId="1F658461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nil"/>
              <w:bottom w:val="single" w:sz="18" w:space="0" w:color="auto"/>
            </w:tcBorders>
            <w:noWrap/>
          </w:tcPr>
          <w:p w14:paraId="11521D54" w14:textId="77777777" w:rsidR="00755B8B" w:rsidRPr="00695622" w:rsidRDefault="00755B8B" w:rsidP="007275F3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c-</w:t>
            </w:r>
            <w:proofErr w:type="spellStart"/>
            <w:r w:rsidRPr="00695622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val="en-US" w:eastAsia="nl-NL"/>
              </w:rPr>
              <w:t>Myc</w:t>
            </w:r>
            <w:proofErr w:type="spellEnd"/>
          </w:p>
        </w:tc>
        <w:tc>
          <w:tcPr>
            <w:tcW w:w="2034" w:type="pct"/>
            <w:tcBorders>
              <w:top w:val="nil"/>
              <w:bottom w:val="single" w:sz="18" w:space="0" w:color="auto"/>
            </w:tcBorders>
            <w:noWrap/>
          </w:tcPr>
          <w:p w14:paraId="163BE8E0" w14:textId="77777777" w:rsidR="00755B8B" w:rsidRPr="00C51FC7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C51FC7">
              <w:rPr>
                <w:rFonts w:eastAsia="Times New Roman" w:cstheme="minorHAnsi"/>
                <w:color w:val="000000"/>
                <w:lang w:val="en-US" w:eastAsia="nl-NL"/>
              </w:rPr>
              <w:t>GGTCTTTTCATTGTTTTCCA</w:t>
            </w:r>
          </w:p>
        </w:tc>
        <w:tc>
          <w:tcPr>
            <w:tcW w:w="1952" w:type="pct"/>
            <w:tcBorders>
              <w:top w:val="nil"/>
              <w:bottom w:val="single" w:sz="18" w:space="0" w:color="auto"/>
            </w:tcBorders>
            <w:noWrap/>
          </w:tcPr>
          <w:p w14:paraId="1361862F" w14:textId="77777777" w:rsidR="00755B8B" w:rsidRPr="00C51FC7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C51FC7">
              <w:rPr>
                <w:rFonts w:eastAsia="Times New Roman" w:cstheme="minorHAnsi"/>
                <w:color w:val="000000"/>
                <w:lang w:val="en-US" w:eastAsia="nl-NL"/>
              </w:rPr>
              <w:t>TCAAGAGGCGAACACACAAC</w:t>
            </w:r>
          </w:p>
        </w:tc>
      </w:tr>
    </w:tbl>
    <w:p w14:paraId="0096E88B" w14:textId="77777777" w:rsidR="00D77002" w:rsidRDefault="00D77002" w:rsidP="00755B8B">
      <w:pPr>
        <w:spacing w:after="0"/>
        <w:jc w:val="both"/>
        <w:rPr>
          <w:b/>
          <w:bCs/>
          <w:lang w:val="en-US"/>
        </w:rPr>
      </w:pPr>
    </w:p>
    <w:p w14:paraId="5CBA3026" w14:textId="69CC4281" w:rsidR="00755B8B" w:rsidRDefault="00755B8B" w:rsidP="00755B8B">
      <w:pPr>
        <w:spacing w:after="0"/>
        <w:jc w:val="both"/>
        <w:rPr>
          <w:b/>
          <w:bCs/>
          <w:lang w:val="en-US"/>
        </w:rPr>
      </w:pPr>
      <w:r w:rsidRPr="008E2EA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D77002">
        <w:rPr>
          <w:b/>
          <w:bCs/>
          <w:lang w:val="en-US"/>
        </w:rPr>
        <w:t>5</w:t>
      </w:r>
      <w:r>
        <w:rPr>
          <w:b/>
          <w:bCs/>
          <w:lang w:val="en-US"/>
        </w:rPr>
        <w:t>.</w:t>
      </w:r>
      <w:r w:rsidRPr="008E2EA4">
        <w:rPr>
          <w:b/>
          <w:bCs/>
          <w:lang w:val="en-US"/>
        </w:rPr>
        <w:t xml:space="preserve"> </w:t>
      </w:r>
      <w:proofErr w:type="spellStart"/>
      <w:r w:rsidRPr="008E2EA4">
        <w:rPr>
          <w:b/>
          <w:bCs/>
          <w:lang w:val="en-US"/>
        </w:rPr>
        <w:t>TaqMan</w:t>
      </w:r>
      <w:proofErr w:type="spellEnd"/>
      <w:r w:rsidRPr="008E2EA4">
        <w:rPr>
          <w:b/>
          <w:bCs/>
          <w:lang w:val="en-US"/>
        </w:rPr>
        <w:t xml:space="preserve"> probes</w:t>
      </w:r>
      <w:r>
        <w:rPr>
          <w:b/>
          <w:bCs/>
          <w:lang w:val="en-US"/>
        </w:rPr>
        <w:t>, related to STAR Metho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536"/>
        <w:gridCol w:w="4536"/>
      </w:tblGrid>
      <w:tr w:rsidR="00755B8B" w:rsidRPr="007567BA" w14:paraId="52BA6598" w14:textId="77777777" w:rsidTr="00727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18" w:space="0" w:color="auto"/>
              <w:bottom w:val="single" w:sz="8" w:space="0" w:color="auto"/>
            </w:tcBorders>
          </w:tcPr>
          <w:p w14:paraId="6DD61BC9" w14:textId="77777777" w:rsidR="00755B8B" w:rsidRPr="007567BA" w:rsidRDefault="00755B8B" w:rsidP="007275F3">
            <w:pPr>
              <w:spacing w:after="0" w:line="240" w:lineRule="auto"/>
              <w:rPr>
                <w:lang w:val="en-US"/>
              </w:rPr>
            </w:pPr>
            <w:r w:rsidRPr="007020B9">
              <w:rPr>
                <w:lang w:val="en-US"/>
              </w:rPr>
              <w:t>Target genes</w:t>
            </w:r>
          </w:p>
        </w:tc>
        <w:tc>
          <w:tcPr>
            <w:tcW w:w="2500" w:type="pct"/>
            <w:tcBorders>
              <w:top w:val="single" w:sz="18" w:space="0" w:color="auto"/>
              <w:bottom w:val="single" w:sz="8" w:space="0" w:color="auto"/>
            </w:tcBorders>
          </w:tcPr>
          <w:p w14:paraId="49F4E322" w14:textId="77777777" w:rsidR="00755B8B" w:rsidRPr="007567BA" w:rsidRDefault="00755B8B" w:rsidP="007275F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0B9">
              <w:rPr>
                <w:lang w:val="en-US"/>
              </w:rPr>
              <w:t xml:space="preserve">Assay ID </w:t>
            </w:r>
            <w:proofErr w:type="spellStart"/>
            <w:r w:rsidRPr="007020B9">
              <w:rPr>
                <w:lang w:val="en-US"/>
              </w:rPr>
              <w:t>TaqMan</w:t>
            </w:r>
            <w:proofErr w:type="spellEnd"/>
          </w:p>
        </w:tc>
      </w:tr>
      <w:tr w:rsidR="00755B8B" w:rsidRPr="007567BA" w14:paraId="771387D2" w14:textId="77777777" w:rsidTr="0072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8" w:space="0" w:color="auto"/>
              <w:bottom w:val="nil"/>
            </w:tcBorders>
          </w:tcPr>
          <w:p w14:paraId="53D854AE" w14:textId="77777777" w:rsidR="00755B8B" w:rsidRPr="007567BA" w:rsidRDefault="00755B8B" w:rsidP="007275F3">
            <w:pPr>
              <w:spacing w:after="0" w:line="240" w:lineRule="auto"/>
              <w:rPr>
                <w:b w:val="0"/>
                <w:bCs w:val="0"/>
                <w:i/>
                <w:iCs/>
                <w:lang w:val="en-US"/>
              </w:rPr>
            </w:pPr>
            <w:r w:rsidRPr="007567BA">
              <w:rPr>
                <w:b w:val="0"/>
                <w:bCs w:val="0"/>
                <w:i/>
                <w:iCs/>
                <w:lang w:val="en-US"/>
              </w:rPr>
              <w:t>18S</w:t>
            </w:r>
          </w:p>
        </w:tc>
        <w:tc>
          <w:tcPr>
            <w:tcW w:w="2500" w:type="pct"/>
            <w:tcBorders>
              <w:top w:val="single" w:sz="8" w:space="0" w:color="auto"/>
              <w:bottom w:val="nil"/>
            </w:tcBorders>
          </w:tcPr>
          <w:p w14:paraId="2D357699" w14:textId="77777777" w:rsidR="00755B8B" w:rsidRPr="007020B9" w:rsidRDefault="00755B8B" w:rsidP="007275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020B9">
              <w:rPr>
                <w:lang w:val="en-US"/>
              </w:rPr>
              <w:t>Hs03928990_g1</w:t>
            </w:r>
          </w:p>
        </w:tc>
      </w:tr>
      <w:tr w:rsidR="00755B8B" w:rsidRPr="007567BA" w14:paraId="5412F67D" w14:textId="77777777" w:rsidTr="00727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18" w:space="0" w:color="auto"/>
            </w:tcBorders>
          </w:tcPr>
          <w:p w14:paraId="434E84FD" w14:textId="77777777" w:rsidR="00755B8B" w:rsidRPr="007567BA" w:rsidRDefault="00755B8B" w:rsidP="007275F3">
            <w:pPr>
              <w:spacing w:after="0" w:line="240" w:lineRule="auto"/>
              <w:rPr>
                <w:b w:val="0"/>
                <w:bCs w:val="0"/>
                <w:i/>
                <w:iCs/>
                <w:lang w:val="en-US"/>
              </w:rPr>
            </w:pPr>
            <w:r w:rsidRPr="007567BA">
              <w:rPr>
                <w:b w:val="0"/>
                <w:bCs w:val="0"/>
                <w:i/>
                <w:iCs/>
                <w:lang w:val="en-US"/>
              </w:rPr>
              <w:t>MAP1LC3C</w:t>
            </w:r>
          </w:p>
        </w:tc>
        <w:tc>
          <w:tcPr>
            <w:tcW w:w="2500" w:type="pct"/>
            <w:tcBorders>
              <w:top w:val="nil"/>
              <w:bottom w:val="single" w:sz="18" w:space="0" w:color="auto"/>
            </w:tcBorders>
          </w:tcPr>
          <w:p w14:paraId="3650C7EF" w14:textId="77777777" w:rsidR="00755B8B" w:rsidRPr="007020B9" w:rsidRDefault="00755B8B" w:rsidP="007275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0B9">
              <w:rPr>
                <w:lang w:val="en-US"/>
              </w:rPr>
              <w:t>Hs01374916_m1</w:t>
            </w:r>
          </w:p>
        </w:tc>
      </w:tr>
    </w:tbl>
    <w:p w14:paraId="7686EB01" w14:textId="77777777" w:rsidR="00755B8B" w:rsidRPr="007567BA" w:rsidRDefault="00755B8B" w:rsidP="00755B8B">
      <w:pPr>
        <w:spacing w:after="0" w:line="240" w:lineRule="auto"/>
        <w:rPr>
          <w:b/>
          <w:bCs/>
          <w:lang w:val="en-US"/>
        </w:rPr>
      </w:pPr>
    </w:p>
    <w:p w14:paraId="33F6A1CB" w14:textId="77777777" w:rsidR="00755B8B" w:rsidRPr="00BF2302" w:rsidRDefault="00755B8B">
      <w:pPr>
        <w:rPr>
          <w:lang w:val="en-US"/>
        </w:rPr>
      </w:pPr>
    </w:p>
    <w:sectPr w:rsidR="00755B8B" w:rsidRPr="00BF23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1DC677" w16cid:durableId="286DFCFF"/>
  <w16cid:commentId w16cid:paraId="1153658D" w16cid:durableId="286DFD0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1FC"/>
    <w:rsid w:val="00070D41"/>
    <w:rsid w:val="000B4A54"/>
    <w:rsid w:val="001275D8"/>
    <w:rsid w:val="00154D22"/>
    <w:rsid w:val="0026436A"/>
    <w:rsid w:val="00695622"/>
    <w:rsid w:val="00755B8B"/>
    <w:rsid w:val="007567BA"/>
    <w:rsid w:val="00A95086"/>
    <w:rsid w:val="00BF2302"/>
    <w:rsid w:val="00C65362"/>
    <w:rsid w:val="00C73E9C"/>
    <w:rsid w:val="00CE627F"/>
    <w:rsid w:val="00D77002"/>
    <w:rsid w:val="00D91CF1"/>
    <w:rsid w:val="00D93AF7"/>
    <w:rsid w:val="00DA01FC"/>
    <w:rsid w:val="00E40837"/>
    <w:rsid w:val="00E9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FE8CD"/>
  <w15:chartTrackingRefBased/>
  <w15:docId w15:val="{718CD009-58CA-45F8-9221-08577E6C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1FC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A01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56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7BA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D41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5EA53-E833-4014-9A8B-CBE9F15F6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478</Words>
  <Characters>813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eau, Lydie (RT / MAASTRO)</dc:creator>
  <cp:keywords/>
  <dc:description/>
  <cp:lastModifiedBy>Barbeau, Lydie (RT)</cp:lastModifiedBy>
  <cp:revision>14</cp:revision>
  <dcterms:created xsi:type="dcterms:W3CDTF">2023-07-26T14:24:00Z</dcterms:created>
  <dcterms:modified xsi:type="dcterms:W3CDTF">2024-03-29T14:25:00Z</dcterms:modified>
</cp:coreProperties>
</file>